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1B74D" w14:textId="09C95D6B" w:rsidR="00865F08" w:rsidRPr="00865F08" w:rsidRDefault="002A0572" w:rsidP="00865F08">
      <w:pPr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3A5EDC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  <w:r w:rsidRPr="00865F08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of </w:t>
      </w:r>
      <w:r w:rsidR="00865F08" w:rsidRPr="00865F08">
        <w:rPr>
          <w:rFonts w:ascii="Times New Roman" w:hAnsi="Times New Roman" w:cs="Times New Roman"/>
          <w:b/>
          <w:bCs/>
          <w:szCs w:val="21"/>
        </w:rPr>
        <w:t>PubMed</w:t>
      </w:r>
    </w:p>
    <w:p w14:paraId="623162C2" w14:textId="27C39126" w:rsidR="00C61B99" w:rsidRPr="00C62927" w:rsidRDefault="003A4DCC" w:rsidP="00865F08">
      <w:pPr>
        <w:snapToGrid w:val="0"/>
        <w:spacing w:line="360" w:lineRule="auto"/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</w:pPr>
      <w:r w:rsidRPr="00C62927">
        <w:rPr>
          <w:rFonts w:ascii="Times New Roman" w:hAnsi="Times New Roman" w:cs="Times New Roman"/>
          <w:color w:val="212121"/>
          <w:szCs w:val="21"/>
        </w:rPr>
        <w:t> </w:t>
      </w:r>
      <w:r w:rsidR="009011D1" w:rsidRPr="00C62927">
        <w:rPr>
          <w:rFonts w:ascii="Times New Roman" w:hAnsi="Times New Roman" w:cs="Times New Roman"/>
          <w:b/>
          <w:bCs/>
          <w:color w:val="212121"/>
          <w:szCs w:val="21"/>
        </w:rPr>
        <w:t>#1</w:t>
      </w:r>
      <w:r w:rsidR="009011D1" w:rsidRPr="00C62927">
        <w:rPr>
          <w:rFonts w:ascii="Times New Roman" w:hAnsi="Times New Roman" w:cs="Times New Roman"/>
          <w:color w:val="212121"/>
          <w:szCs w:val="21"/>
        </w:rPr>
        <w:t xml:space="preserve"> </w:t>
      </w:r>
      <w:r w:rsidR="0061205F" w:rsidRPr="00C62927"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  <w:t xml:space="preserve">(((((Colorectal Neoplasms[MeSH Terms]) OR (Colorectal tumor?[Title/Abstract])) OR (Colorectal cancer?[Title/Abstract])) OR (Colorectal Carcinoma?[Title/Abstract])) OR ((((Colonic Neoplasms[MeSH Terms]) ) OR (Colon* cancer?[Title/Abstract])) OR (Colon* tumor?[Title/Abstract]))) OR (((Rectal Neoplasms[MeSH Terms]) OR (Rect* cancer?[Title/Abstract])) OR (Rect* tumor?[Title/Abstract]))      </w:t>
      </w:r>
      <w:r w:rsidR="00865F08"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  <w:t xml:space="preserve">                </w:t>
      </w:r>
      <w:r w:rsidR="0061205F" w:rsidRPr="00C62927"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  <w:t>35</w:t>
      </w:r>
      <w:r w:rsidR="002B2BBA" w:rsidRPr="00C62927"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  <w:t>425</w:t>
      </w:r>
      <w:r w:rsidR="00667EB5" w:rsidRPr="00C62927"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  <w:t>3</w:t>
      </w:r>
    </w:p>
    <w:p w14:paraId="4EEBA405" w14:textId="7494FB16" w:rsidR="00C61B99" w:rsidRPr="00C62927" w:rsidRDefault="009011D1" w:rsidP="00865F08">
      <w:pPr>
        <w:snapToGrid w:val="0"/>
        <w:spacing w:line="360" w:lineRule="auto"/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</w:pPr>
      <w:r w:rsidRPr="00C62927">
        <w:rPr>
          <w:rStyle w:val="a5"/>
          <w:rFonts w:ascii="Times New Roman" w:hAnsi="Times New Roman" w:cs="Times New Roman"/>
          <w:color w:val="212121"/>
          <w:szCs w:val="21"/>
        </w:rPr>
        <w:t>#2</w:t>
      </w:r>
      <w:bookmarkStart w:id="0" w:name="_Hlk85752794"/>
      <w:r w:rsidR="00C62927" w:rsidRPr="00C62927">
        <w:rPr>
          <w:rStyle w:val="a5"/>
          <w:rFonts w:ascii="Times New Roman" w:hAnsi="Times New Roman" w:cs="Times New Roman"/>
          <w:color w:val="212121"/>
          <w:szCs w:val="21"/>
        </w:rPr>
        <w:t xml:space="preserve"> </w:t>
      </w:r>
      <w:r w:rsidR="003A4DCC" w:rsidRPr="00C62927"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  <w:t xml:space="preserve">((((((((Irinotecan[MeSH Terms]) OR (Irrinotecan[Title/Abstract])) OR (Camptothecin?11[Title/Abstract])) OR (SN?38?11[Title/Abstract])) OR (SN?38[Title/Abstract])) OR (NK012 Compound[Title/Abstract])) OR (CPT?11[Title/Abstract])) OR (Camptosar[Title/Abstract])) OR (7-Ethyl-10-hydroxycamptothecin[Title/Abstract]) </w:t>
      </w:r>
      <w:bookmarkEnd w:id="0"/>
      <w:r w:rsidR="003A4DCC" w:rsidRPr="00C62927"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  <w:t xml:space="preserve">     85</w:t>
      </w:r>
      <w:r w:rsidR="002B2BBA" w:rsidRPr="00C62927"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  <w:t>73</w:t>
      </w:r>
    </w:p>
    <w:p w14:paraId="2266DA74" w14:textId="57079300" w:rsidR="00DE119C" w:rsidRPr="00C62927" w:rsidRDefault="009011D1" w:rsidP="00865F08">
      <w:pPr>
        <w:snapToGrid w:val="0"/>
        <w:spacing w:line="360" w:lineRule="auto"/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</w:pPr>
      <w:r w:rsidRPr="00C62927">
        <w:rPr>
          <w:rStyle w:val="a5"/>
          <w:rFonts w:ascii="Times New Roman" w:hAnsi="Times New Roman" w:cs="Times New Roman"/>
          <w:color w:val="212121"/>
          <w:szCs w:val="21"/>
        </w:rPr>
        <w:t xml:space="preserve">#3 </w:t>
      </w:r>
      <w:r w:rsidR="00DE119C" w:rsidRPr="00C62927"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  <w:t>((((((((UGT1A1 enzyme[MeSH Terms]) OR (UDP glucuronosyltransferase 1A1[Title/Abstract])) OR (phenol UDP-glucuronosyltransferase[Title/Abstract])) OR (1-naphthol UDP-glucuronosyltransferase[Title/Abstract])) OR (phenol GCS transferase[Title/Abstract])) OR (uridine</w:t>
      </w:r>
      <w:r w:rsidR="00667EB5" w:rsidRPr="00C62927"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  <w:t xml:space="preserve"> </w:t>
      </w:r>
      <w:r w:rsidR="00DE119C" w:rsidRPr="00C62927"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  <w:t>diphospho</w:t>
      </w:r>
      <w:r w:rsidR="00667EB5" w:rsidRPr="00C62927"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  <w:t xml:space="preserve">* </w:t>
      </w:r>
      <w:r w:rsidR="00DE119C" w:rsidRPr="00C62927"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  <w:t xml:space="preserve">glucuronosyltransferase 1A1[Title/Abstract])) OR (UDP-glucuronosyltransferase 1A1[Title/Abstract])) OR (UGT1A[Title/Abstract])) OR (UDP glycosyltransferase 1 family, polypeptide A1[Title/Abstract])            </w:t>
      </w:r>
      <w:r w:rsidR="00865F08"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  <w:t xml:space="preserve">            </w:t>
      </w:r>
      <w:r w:rsidR="00DE119C" w:rsidRPr="00C62927"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  <w:t>26</w:t>
      </w:r>
      <w:r w:rsidR="009C60DD" w:rsidRPr="00C62927"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  <w:t>75</w:t>
      </w:r>
    </w:p>
    <w:p w14:paraId="1F6B67C2" w14:textId="0349E2A8" w:rsidR="009011D1" w:rsidRPr="00C62927" w:rsidRDefault="009011D1" w:rsidP="00865F08">
      <w:pPr>
        <w:snapToGrid w:val="0"/>
        <w:spacing w:line="360" w:lineRule="auto"/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</w:pPr>
      <w:r w:rsidRPr="00C62927">
        <w:rPr>
          <w:rStyle w:val="a5"/>
          <w:rFonts w:ascii="Times New Roman" w:hAnsi="Times New Roman" w:cs="Times New Roman"/>
          <w:color w:val="212121"/>
          <w:szCs w:val="21"/>
        </w:rPr>
        <w:t>#</w:t>
      </w:r>
      <w:r w:rsidR="009C60DD" w:rsidRPr="00C62927">
        <w:rPr>
          <w:rStyle w:val="a5"/>
          <w:rFonts w:ascii="Times New Roman" w:hAnsi="Times New Roman" w:cs="Times New Roman"/>
          <w:color w:val="212121"/>
          <w:szCs w:val="21"/>
        </w:rPr>
        <w:t>4</w:t>
      </w:r>
      <w:r w:rsidRPr="00C62927">
        <w:rPr>
          <w:rStyle w:val="a5"/>
          <w:rFonts w:ascii="Times New Roman" w:hAnsi="Times New Roman" w:cs="Times New Roman"/>
          <w:color w:val="212121"/>
          <w:szCs w:val="21"/>
        </w:rPr>
        <w:t xml:space="preserve">   </w:t>
      </w:r>
      <w:r w:rsidRPr="00C62927"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  <w:t xml:space="preserve">#1 and #2 and #3                                                  </w:t>
      </w:r>
      <w:r w:rsidR="00865F08"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  <w:t xml:space="preserve">     </w:t>
      </w:r>
      <w:r w:rsidRPr="00C62927"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  <w:t>17</w:t>
      </w:r>
      <w:r w:rsidR="0030198A" w:rsidRPr="00C62927"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  <w:t>8</w:t>
      </w:r>
    </w:p>
    <w:p w14:paraId="3FD8D243" w14:textId="77777777" w:rsidR="00865F08" w:rsidRDefault="00865F08" w:rsidP="00865F08">
      <w:pPr>
        <w:snapToGrid w:val="0"/>
        <w:spacing w:line="360" w:lineRule="auto"/>
        <w:rPr>
          <w:rStyle w:val="a5"/>
          <w:rFonts w:ascii="Times New Roman" w:hAnsi="Times New Roman" w:cs="Times New Roman"/>
          <w:color w:val="212121"/>
          <w:szCs w:val="21"/>
        </w:rPr>
      </w:pPr>
    </w:p>
    <w:p w14:paraId="741040DF" w14:textId="2308CAE1" w:rsidR="0012302D" w:rsidRPr="00865F08" w:rsidRDefault="002A0572" w:rsidP="00865F08">
      <w:pPr>
        <w:snapToGrid w:val="0"/>
        <w:spacing w:line="360" w:lineRule="auto"/>
        <w:rPr>
          <w:rStyle w:val="a5"/>
          <w:rFonts w:ascii="Times New Roman" w:hAnsi="Times New Roman" w:cs="Times New Roman"/>
          <w:color w:val="212121"/>
          <w:szCs w:val="21"/>
        </w:rPr>
      </w:pPr>
      <w:r w:rsidRPr="003A5EDC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  <w:r w:rsidRPr="00865F08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of </w:t>
      </w:r>
      <w:r w:rsidR="00DC3F23" w:rsidRPr="00865F08">
        <w:rPr>
          <w:rStyle w:val="a5"/>
          <w:rFonts w:ascii="Times New Roman" w:hAnsi="Times New Roman" w:cs="Times New Roman"/>
          <w:color w:val="212121"/>
          <w:szCs w:val="21"/>
        </w:rPr>
        <w:t xml:space="preserve">OVID </w:t>
      </w:r>
      <w:r w:rsidR="00865F08" w:rsidRPr="00865F08">
        <w:rPr>
          <w:rStyle w:val="a5"/>
          <w:rFonts w:ascii="Times New Roman" w:hAnsi="Times New Roman" w:cs="Times New Roman"/>
          <w:color w:val="212121"/>
        </w:rPr>
        <w:t>EMBASE</w:t>
      </w:r>
      <w:r w:rsidR="00AE017C" w:rsidRPr="00865F08">
        <w:rPr>
          <w:rStyle w:val="a5"/>
          <w:rFonts w:ascii="Times New Roman" w:hAnsi="Times New Roman" w:cs="Times New Roman"/>
          <w:color w:val="212121"/>
          <w:szCs w:val="21"/>
        </w:rPr>
        <w:t xml:space="preserve"> </w:t>
      </w:r>
    </w:p>
    <w:p w14:paraId="4756C5A5" w14:textId="0926A7E9" w:rsidR="00320340" w:rsidRPr="00C62927" w:rsidRDefault="00320340" w:rsidP="00865F08">
      <w:pPr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C62927">
        <w:rPr>
          <w:rFonts w:ascii="Times New Roman" w:hAnsi="Times New Roman" w:cs="Times New Roman"/>
          <w:szCs w:val="21"/>
        </w:rPr>
        <w:t>1</w:t>
      </w:r>
      <w:r w:rsidRPr="00C62927">
        <w:rPr>
          <w:rFonts w:ascii="Times New Roman" w:eastAsia="宋体" w:hAnsi="Times New Roman" w:cs="Times New Roman"/>
          <w:color w:val="0A0905"/>
          <w:kern w:val="0"/>
          <w:szCs w:val="21"/>
        </w:rPr>
        <w:t xml:space="preserve"> colorectal tumor.mp. or exp colorectal tumor/    </w:t>
      </w:r>
      <w:r w:rsidR="00865F08">
        <w:rPr>
          <w:rFonts w:ascii="Times New Roman" w:eastAsia="宋体" w:hAnsi="Times New Roman" w:cs="Times New Roman"/>
          <w:color w:val="0A0905"/>
          <w:kern w:val="0"/>
          <w:szCs w:val="21"/>
        </w:rPr>
        <w:t xml:space="preserve">                              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>33</w:t>
      </w:r>
      <w:r w:rsidR="002724FF" w:rsidRPr="00C62927">
        <w:rPr>
          <w:rFonts w:ascii="Times New Roman" w:hAnsi="Times New Roman" w:cs="Times New Roman"/>
          <w:color w:val="2D2D2D"/>
          <w:szCs w:val="21"/>
        </w:rPr>
        <w:t>378</w:t>
      </w:r>
    </w:p>
    <w:p w14:paraId="3EA2710E" w14:textId="09ADA549" w:rsidR="0012302D" w:rsidRPr="00C62927" w:rsidRDefault="00320340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szCs w:val="21"/>
        </w:rPr>
        <w:t>2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colorectal cancer.mp. or exp colorectal cancer/ 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>23</w:t>
      </w:r>
      <w:r w:rsidR="002724FF" w:rsidRPr="00C62927">
        <w:rPr>
          <w:rFonts w:ascii="Times New Roman" w:hAnsi="Times New Roman" w:cs="Times New Roman"/>
          <w:color w:val="2D2D2D"/>
          <w:szCs w:val="21"/>
        </w:rPr>
        <w:t>9382</w:t>
      </w:r>
    </w:p>
    <w:p w14:paraId="03F9098D" w14:textId="5E089673" w:rsidR="00320340" w:rsidRPr="00C62927" w:rsidRDefault="00320340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3 colorectal carcinoma.mp. or exp colorectal carcinoma/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>3</w:t>
      </w:r>
      <w:r w:rsidR="002724FF" w:rsidRPr="00C62927">
        <w:rPr>
          <w:rFonts w:ascii="Times New Roman" w:hAnsi="Times New Roman" w:cs="Times New Roman"/>
          <w:color w:val="2D2D2D"/>
          <w:szCs w:val="21"/>
        </w:rPr>
        <w:t>5003</w:t>
      </w:r>
    </w:p>
    <w:p w14:paraId="6CFC2DAB" w14:textId="06774EDA" w:rsidR="00320340" w:rsidRPr="00C62927" w:rsidRDefault="00320340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4 </w:t>
      </w:r>
      <w:r w:rsidR="00D945F3" w:rsidRPr="00C62927">
        <w:rPr>
          <w:rFonts w:ascii="Times New Roman" w:hAnsi="Times New Roman" w:cs="Times New Roman"/>
          <w:color w:val="2D2D2D"/>
          <w:szCs w:val="21"/>
        </w:rPr>
        <w:t>exp colon tumor/ or colon* tumor.mp.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 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>35</w:t>
      </w:r>
      <w:r w:rsidR="002724FF" w:rsidRPr="00C62927">
        <w:rPr>
          <w:rFonts w:ascii="Times New Roman" w:hAnsi="Times New Roman" w:cs="Times New Roman"/>
          <w:color w:val="2D2D2D"/>
          <w:szCs w:val="21"/>
        </w:rPr>
        <w:t>2464</w:t>
      </w:r>
    </w:p>
    <w:p w14:paraId="2C183EE4" w14:textId="11875445" w:rsidR="00320340" w:rsidRPr="00C62927" w:rsidRDefault="00320340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5 </w:t>
      </w:r>
      <w:r w:rsidR="00D945F3" w:rsidRPr="00C62927">
        <w:rPr>
          <w:rFonts w:ascii="Times New Roman" w:hAnsi="Times New Roman" w:cs="Times New Roman"/>
          <w:color w:val="2D2D2D"/>
          <w:szCs w:val="21"/>
        </w:rPr>
        <w:t>exp colon cancer/ or colon* cancer.mp.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 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>31</w:t>
      </w:r>
      <w:r w:rsidR="002724FF" w:rsidRPr="00C62927">
        <w:rPr>
          <w:rFonts w:ascii="Times New Roman" w:hAnsi="Times New Roman" w:cs="Times New Roman"/>
          <w:color w:val="2D2D2D"/>
          <w:szCs w:val="21"/>
        </w:rPr>
        <w:t>5014</w:t>
      </w:r>
    </w:p>
    <w:p w14:paraId="5A4B574B" w14:textId="38C23F54" w:rsidR="00320340" w:rsidRPr="00C62927" w:rsidRDefault="00320340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6 </w:t>
      </w:r>
      <w:r w:rsidR="00D945F3" w:rsidRPr="00C62927">
        <w:rPr>
          <w:rFonts w:ascii="Times New Roman" w:hAnsi="Times New Roman" w:cs="Times New Roman"/>
          <w:color w:val="2D2D2D"/>
          <w:szCs w:val="21"/>
        </w:rPr>
        <w:t>exp colon carcinoma/ or colon* carcinoma.mp.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>41</w:t>
      </w:r>
      <w:r w:rsidR="002724FF" w:rsidRPr="00C62927">
        <w:rPr>
          <w:rFonts w:ascii="Times New Roman" w:hAnsi="Times New Roman" w:cs="Times New Roman"/>
          <w:color w:val="2D2D2D"/>
          <w:szCs w:val="21"/>
        </w:rPr>
        <w:t>344</w:t>
      </w:r>
    </w:p>
    <w:p w14:paraId="6A1073BB" w14:textId="342F7988" w:rsidR="00320340" w:rsidRPr="00C62927" w:rsidRDefault="00320340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7 </w:t>
      </w:r>
      <w:r w:rsidR="00D945F3" w:rsidRPr="00C62927">
        <w:rPr>
          <w:rFonts w:ascii="Times New Roman" w:hAnsi="Times New Roman" w:cs="Times New Roman"/>
          <w:color w:val="2D2D2D"/>
          <w:szCs w:val="21"/>
        </w:rPr>
        <w:t>exp rectum tumor/ or Rect* tumor.mp.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  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>28</w:t>
      </w:r>
      <w:r w:rsidR="002724FF" w:rsidRPr="00C62927">
        <w:rPr>
          <w:rFonts w:ascii="Times New Roman" w:hAnsi="Times New Roman" w:cs="Times New Roman"/>
          <w:color w:val="2D2D2D"/>
          <w:szCs w:val="21"/>
        </w:rPr>
        <w:t>3298</w:t>
      </w:r>
    </w:p>
    <w:p w14:paraId="6C01FB38" w14:textId="327447D3" w:rsidR="00320340" w:rsidRPr="00C62927" w:rsidRDefault="00320340" w:rsidP="00865F08">
      <w:pPr>
        <w:widowControl/>
        <w:snapToGrid w:val="0"/>
        <w:spacing w:line="360" w:lineRule="auto"/>
        <w:rPr>
          <w:rFonts w:ascii="Times New Roman" w:eastAsia="宋体" w:hAnsi="Times New Roman" w:cs="Times New Roman"/>
          <w:color w:val="0A0905"/>
          <w:kern w:val="0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8 </w:t>
      </w:r>
      <w:r w:rsidR="00D945F3" w:rsidRPr="00C62927">
        <w:rPr>
          <w:rFonts w:ascii="Times New Roman" w:hAnsi="Times New Roman" w:cs="Times New Roman"/>
          <w:color w:val="2D2D2D"/>
          <w:szCs w:val="21"/>
        </w:rPr>
        <w:t>exp rectum cancer/ or Rect* cancer.mp.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   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>25</w:t>
      </w:r>
      <w:r w:rsidR="002724FF" w:rsidRPr="00C62927">
        <w:rPr>
          <w:rFonts w:ascii="Times New Roman" w:hAnsi="Times New Roman" w:cs="Times New Roman"/>
          <w:color w:val="2D2D2D"/>
          <w:szCs w:val="21"/>
        </w:rPr>
        <w:t>1266</w:t>
      </w:r>
    </w:p>
    <w:p w14:paraId="6651D9A5" w14:textId="033865AA" w:rsidR="00D945F3" w:rsidRPr="00C62927" w:rsidRDefault="00320340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szCs w:val="21"/>
        </w:rPr>
        <w:t>9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</w:t>
      </w:r>
      <w:r w:rsidR="00D945F3" w:rsidRPr="00C62927">
        <w:rPr>
          <w:rFonts w:ascii="Times New Roman" w:hAnsi="Times New Roman" w:cs="Times New Roman"/>
          <w:szCs w:val="21"/>
        </w:rPr>
        <w:t>exp rectum carcinoma/ or Rect* carcinoma.mp.</w:t>
      </w:r>
      <w:r w:rsidR="00913570" w:rsidRPr="00C62927">
        <w:rPr>
          <w:rFonts w:ascii="Times New Roman" w:hAnsi="Times New Roman" w:cs="Times New Roman"/>
          <w:szCs w:val="21"/>
        </w:rPr>
        <w:t xml:space="preserve"> </w:t>
      </w:r>
      <w:r w:rsidR="00865F08">
        <w:rPr>
          <w:rFonts w:ascii="Times New Roman" w:hAnsi="Times New Roman" w:cs="Times New Roman"/>
          <w:szCs w:val="21"/>
        </w:rPr>
        <w:t xml:space="preserve">                                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>169</w:t>
      </w:r>
      <w:r w:rsidR="002724FF" w:rsidRPr="00C62927">
        <w:rPr>
          <w:rFonts w:ascii="Times New Roman" w:hAnsi="Times New Roman" w:cs="Times New Roman"/>
          <w:color w:val="2D2D2D"/>
          <w:szCs w:val="21"/>
        </w:rPr>
        <w:t>96</w:t>
      </w:r>
    </w:p>
    <w:p w14:paraId="2F03C9FA" w14:textId="278E9491" w:rsidR="00D945F3" w:rsidRPr="00C62927" w:rsidRDefault="00D945F3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10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 xml:space="preserve"> 1 or 2 or 3 or 4 or 5 or 6 or 7 or 8 or 9 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 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>43</w:t>
      </w:r>
      <w:r w:rsidR="002724FF" w:rsidRPr="00C62927">
        <w:rPr>
          <w:rFonts w:ascii="Times New Roman" w:hAnsi="Times New Roman" w:cs="Times New Roman"/>
          <w:color w:val="2D2D2D"/>
          <w:szCs w:val="21"/>
        </w:rPr>
        <w:t>2138</w:t>
      </w:r>
    </w:p>
    <w:p w14:paraId="1D6FE6E4" w14:textId="55ED1C7D" w:rsidR="00320340" w:rsidRPr="00C62927" w:rsidRDefault="00913570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11 irinotecan.mp. or exp irinotecan/</w:t>
      </w:r>
      <w:r w:rsidR="00320340" w:rsidRPr="00C62927">
        <w:rPr>
          <w:rFonts w:ascii="Times New Roman" w:hAnsi="Times New Roman" w:cs="Times New Roman"/>
          <w:color w:val="2D2D2D"/>
          <w:szCs w:val="21"/>
        </w:rPr>
        <w:t xml:space="preserve">   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42</w:t>
      </w:r>
      <w:r w:rsidR="002724FF" w:rsidRPr="00C62927">
        <w:rPr>
          <w:rFonts w:ascii="Times New Roman" w:hAnsi="Times New Roman" w:cs="Times New Roman"/>
          <w:color w:val="2D2D2D"/>
          <w:szCs w:val="21"/>
        </w:rPr>
        <w:t>476</w:t>
      </w:r>
    </w:p>
    <w:p w14:paraId="1B67050B" w14:textId="0E95C526" w:rsidR="0015798A" w:rsidRPr="00C62927" w:rsidRDefault="0015798A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1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>2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camptothecin 11.mp.              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47</w:t>
      </w:r>
    </w:p>
    <w:p w14:paraId="224ADB8B" w14:textId="2EC6E311" w:rsidR="0015798A" w:rsidRPr="00C62927" w:rsidRDefault="0015798A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1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>3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NK012.mp.                        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39</w:t>
      </w:r>
    </w:p>
    <w:p w14:paraId="2A57A4A4" w14:textId="26016EB2" w:rsidR="0015798A" w:rsidRPr="00C62927" w:rsidRDefault="0015798A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1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>4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CPT11.mp.                    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15</w:t>
      </w:r>
      <w:r w:rsidR="002724FF" w:rsidRPr="00C62927">
        <w:rPr>
          <w:rFonts w:ascii="Times New Roman" w:hAnsi="Times New Roman" w:cs="Times New Roman"/>
          <w:color w:val="2D2D2D"/>
          <w:szCs w:val="21"/>
        </w:rPr>
        <w:t>9</w:t>
      </w:r>
    </w:p>
    <w:p w14:paraId="3C87F34C" w14:textId="4AB2D532" w:rsidR="0015798A" w:rsidRPr="00C62927" w:rsidRDefault="0015798A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1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>5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CPT 11.mp.                         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57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>8</w:t>
      </w:r>
      <w:r w:rsidR="002724FF" w:rsidRPr="00C62927">
        <w:rPr>
          <w:rFonts w:ascii="Times New Roman" w:hAnsi="Times New Roman" w:cs="Times New Roman"/>
          <w:color w:val="2D2D2D"/>
          <w:szCs w:val="21"/>
        </w:rPr>
        <w:t>7</w:t>
      </w:r>
    </w:p>
    <w:p w14:paraId="09560464" w14:textId="0DE37BC8" w:rsidR="0015798A" w:rsidRPr="00C62927" w:rsidRDefault="0015798A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1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>6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Camptosar.mp.                            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96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>5</w:t>
      </w:r>
    </w:p>
    <w:p w14:paraId="2239886F" w14:textId="6EDDE980" w:rsidR="0015798A" w:rsidRPr="00C62927" w:rsidRDefault="0015798A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1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>7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7-Ethyl-10-hydroxycamptothecin.mp.            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241</w:t>
      </w:r>
      <w:r w:rsidR="002724FF" w:rsidRPr="00C62927">
        <w:rPr>
          <w:rFonts w:ascii="Times New Roman" w:hAnsi="Times New Roman" w:cs="Times New Roman"/>
          <w:color w:val="2D2D2D"/>
          <w:szCs w:val="21"/>
        </w:rPr>
        <w:t>7</w:t>
      </w:r>
    </w:p>
    <w:p w14:paraId="1DC8BF76" w14:textId="7582EB69" w:rsidR="0015798A" w:rsidRPr="00C62927" w:rsidRDefault="0015798A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1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>8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>11 or 12 or 13 or 14 or 15 or 16 or 17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      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>43</w:t>
      </w:r>
      <w:r w:rsidR="002724FF" w:rsidRPr="00C62927">
        <w:rPr>
          <w:rFonts w:ascii="Times New Roman" w:hAnsi="Times New Roman" w:cs="Times New Roman"/>
          <w:color w:val="2D2D2D"/>
          <w:szCs w:val="21"/>
        </w:rPr>
        <w:t>454</w:t>
      </w:r>
    </w:p>
    <w:p w14:paraId="11244963" w14:textId="7657B2B2" w:rsidR="0015798A" w:rsidRPr="00C62927" w:rsidRDefault="0015798A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1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>9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>UGT1A1.mp. or exp glucuronosyltransferase 1A1/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50</w:t>
      </w:r>
      <w:r w:rsidR="00913570" w:rsidRPr="00C62927">
        <w:rPr>
          <w:rFonts w:ascii="Times New Roman" w:hAnsi="Times New Roman" w:cs="Times New Roman"/>
          <w:color w:val="2D2D2D"/>
          <w:szCs w:val="21"/>
        </w:rPr>
        <w:t>2</w:t>
      </w:r>
      <w:r w:rsidR="002724FF" w:rsidRPr="00C62927">
        <w:rPr>
          <w:rFonts w:ascii="Times New Roman" w:hAnsi="Times New Roman" w:cs="Times New Roman"/>
          <w:color w:val="2D2D2D"/>
          <w:szCs w:val="21"/>
        </w:rPr>
        <w:t>8</w:t>
      </w:r>
    </w:p>
    <w:p w14:paraId="6D3F949B" w14:textId="54BA6514" w:rsidR="0015798A" w:rsidRPr="00C62927" w:rsidRDefault="00913570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lastRenderedPageBreak/>
        <w:t>20</w:t>
      </w:r>
      <w:r w:rsidR="0015798A" w:rsidRPr="00C62927">
        <w:rPr>
          <w:rFonts w:ascii="Times New Roman" w:hAnsi="Times New Roman" w:cs="Times New Roman"/>
          <w:color w:val="2D2D2D"/>
          <w:szCs w:val="21"/>
        </w:rPr>
        <w:t xml:space="preserve"> UDP glucuronosyltransferase 1A1.mp.   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</w:t>
      </w:r>
      <w:r w:rsidR="0015798A" w:rsidRPr="00C62927">
        <w:rPr>
          <w:rFonts w:ascii="Times New Roman" w:hAnsi="Times New Roman" w:cs="Times New Roman"/>
          <w:color w:val="2D2D2D"/>
          <w:szCs w:val="21"/>
        </w:rPr>
        <w:t>28</w:t>
      </w:r>
      <w:r w:rsidR="003341FC" w:rsidRPr="00C62927">
        <w:rPr>
          <w:rFonts w:ascii="Times New Roman" w:hAnsi="Times New Roman" w:cs="Times New Roman"/>
          <w:color w:val="2D2D2D"/>
          <w:szCs w:val="21"/>
        </w:rPr>
        <w:t>6</w:t>
      </w:r>
    </w:p>
    <w:p w14:paraId="703ADEBC" w14:textId="4B3779D9" w:rsidR="0015798A" w:rsidRPr="00C62927" w:rsidRDefault="0015798A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2</w:t>
      </w:r>
      <w:r w:rsidR="003341FC" w:rsidRPr="00C62927">
        <w:rPr>
          <w:rFonts w:ascii="Times New Roman" w:hAnsi="Times New Roman" w:cs="Times New Roman"/>
          <w:color w:val="2D2D2D"/>
          <w:szCs w:val="21"/>
        </w:rPr>
        <w:t>1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exp glucuronosyltransferase/ or 1-naphthol UDP</w:t>
      </w:r>
      <w:r w:rsidR="009C60DD" w:rsidRPr="00C62927">
        <w:rPr>
          <w:rFonts w:ascii="Times New Roman" w:hAnsi="Times New Roman" w:cs="Times New Roman"/>
          <w:color w:val="2D2D2D"/>
          <w:szCs w:val="21"/>
        </w:rPr>
        <w:t xml:space="preserve"> 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glucuronosyltransferase.mp.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</w:t>
      </w:r>
      <w:r w:rsidRPr="00C62927">
        <w:rPr>
          <w:rFonts w:ascii="Times New Roman" w:hAnsi="Times New Roman" w:cs="Times New Roman"/>
          <w:color w:val="2D2D2D"/>
          <w:szCs w:val="21"/>
        </w:rPr>
        <w:t>80</w:t>
      </w:r>
      <w:r w:rsidR="002724FF" w:rsidRPr="00C62927">
        <w:rPr>
          <w:rFonts w:ascii="Times New Roman" w:hAnsi="Times New Roman" w:cs="Times New Roman"/>
          <w:color w:val="2D2D2D"/>
          <w:szCs w:val="21"/>
        </w:rPr>
        <w:t>9</w:t>
      </w:r>
      <w:r w:rsidR="003341FC" w:rsidRPr="00C62927">
        <w:rPr>
          <w:rFonts w:ascii="Times New Roman" w:hAnsi="Times New Roman" w:cs="Times New Roman"/>
          <w:color w:val="2D2D2D"/>
          <w:szCs w:val="21"/>
        </w:rPr>
        <w:t>1</w:t>
      </w:r>
    </w:p>
    <w:p w14:paraId="3A78C2D8" w14:textId="7EE93121" w:rsidR="0015798A" w:rsidRPr="00C62927" w:rsidRDefault="0015798A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2</w:t>
      </w:r>
      <w:r w:rsidR="003341FC" w:rsidRPr="00C62927">
        <w:rPr>
          <w:rFonts w:ascii="Times New Roman" w:hAnsi="Times New Roman" w:cs="Times New Roman"/>
          <w:color w:val="2D2D2D"/>
          <w:szCs w:val="21"/>
        </w:rPr>
        <w:t>2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</w:t>
      </w:r>
      <w:r w:rsidR="003341FC" w:rsidRPr="00C62927">
        <w:rPr>
          <w:rFonts w:ascii="Times New Roman" w:hAnsi="Times New Roman" w:cs="Times New Roman"/>
          <w:color w:val="2D2D2D"/>
          <w:szCs w:val="21"/>
        </w:rPr>
        <w:t>uridine</w:t>
      </w:r>
      <w:r w:rsidR="009C60DD" w:rsidRPr="00C62927">
        <w:rPr>
          <w:rFonts w:ascii="Times New Roman" w:hAnsi="Times New Roman" w:cs="Times New Roman"/>
          <w:color w:val="2D2D2D"/>
          <w:szCs w:val="21"/>
        </w:rPr>
        <w:t xml:space="preserve"> </w:t>
      </w:r>
      <w:r w:rsidR="003341FC" w:rsidRPr="00C62927">
        <w:rPr>
          <w:rFonts w:ascii="Times New Roman" w:hAnsi="Times New Roman" w:cs="Times New Roman"/>
          <w:color w:val="2D2D2D"/>
          <w:szCs w:val="21"/>
        </w:rPr>
        <w:t>diphospho</w:t>
      </w:r>
      <w:r w:rsidR="009C60DD" w:rsidRPr="00C62927">
        <w:rPr>
          <w:rFonts w:ascii="Times New Roman" w:hAnsi="Times New Roman" w:cs="Times New Roman"/>
          <w:color w:val="2D2D2D"/>
          <w:szCs w:val="21"/>
        </w:rPr>
        <w:t xml:space="preserve">* </w:t>
      </w:r>
      <w:r w:rsidR="003341FC" w:rsidRPr="00C62927">
        <w:rPr>
          <w:rFonts w:ascii="Times New Roman" w:hAnsi="Times New Roman" w:cs="Times New Roman"/>
          <w:color w:val="2D2D2D"/>
          <w:szCs w:val="21"/>
        </w:rPr>
        <w:t>glucuronosyltransferase 1A1.mp.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       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</w:t>
      </w:r>
      <w:r w:rsidR="002724FF" w:rsidRPr="00C62927">
        <w:rPr>
          <w:rFonts w:ascii="Times New Roman" w:hAnsi="Times New Roman" w:cs="Times New Roman"/>
          <w:color w:val="2D2D2D"/>
          <w:szCs w:val="21"/>
        </w:rPr>
        <w:t>16</w:t>
      </w:r>
    </w:p>
    <w:p w14:paraId="619F1440" w14:textId="7753B1EC" w:rsidR="00DC3F23" w:rsidRPr="00C62927" w:rsidRDefault="00DC3F23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2</w:t>
      </w:r>
      <w:r w:rsidR="002724FF" w:rsidRPr="00C62927">
        <w:rPr>
          <w:rFonts w:ascii="Times New Roman" w:hAnsi="Times New Roman" w:cs="Times New Roman"/>
          <w:color w:val="2D2D2D"/>
          <w:szCs w:val="21"/>
        </w:rPr>
        <w:t>3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 19 or 20 or 21 or 22    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117</w:t>
      </w:r>
      <w:r w:rsidR="002724FF" w:rsidRPr="00C62927">
        <w:rPr>
          <w:rFonts w:ascii="Times New Roman" w:hAnsi="Times New Roman" w:cs="Times New Roman"/>
          <w:color w:val="2D2D2D"/>
          <w:szCs w:val="21"/>
        </w:rPr>
        <w:t>89</w:t>
      </w:r>
    </w:p>
    <w:p w14:paraId="0602B596" w14:textId="318C3B2D" w:rsidR="00DC3F23" w:rsidRPr="00C62927" w:rsidRDefault="00DC3F23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2</w:t>
      </w:r>
      <w:r w:rsidR="002724FF" w:rsidRPr="00C62927">
        <w:rPr>
          <w:rFonts w:ascii="Times New Roman" w:hAnsi="Times New Roman" w:cs="Times New Roman"/>
          <w:color w:val="2D2D2D"/>
          <w:szCs w:val="21"/>
        </w:rPr>
        <w:t>4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</w:t>
      </w:r>
      <w:r w:rsidR="003341FC" w:rsidRPr="00C62927">
        <w:rPr>
          <w:rFonts w:ascii="Times New Roman" w:hAnsi="Times New Roman" w:cs="Times New Roman"/>
          <w:color w:val="2D2D2D"/>
          <w:szCs w:val="21"/>
        </w:rPr>
        <w:t>10 and 18 and 2</w:t>
      </w:r>
      <w:r w:rsidR="002724FF" w:rsidRPr="00C62927">
        <w:rPr>
          <w:rFonts w:ascii="Times New Roman" w:hAnsi="Times New Roman" w:cs="Times New Roman"/>
          <w:color w:val="2D2D2D"/>
          <w:szCs w:val="21"/>
        </w:rPr>
        <w:t>3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  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70</w:t>
      </w:r>
      <w:r w:rsidR="003341FC" w:rsidRPr="00C62927">
        <w:rPr>
          <w:rFonts w:ascii="Times New Roman" w:hAnsi="Times New Roman" w:cs="Times New Roman"/>
          <w:color w:val="2D2D2D"/>
          <w:szCs w:val="21"/>
        </w:rPr>
        <w:t>2</w:t>
      </w:r>
    </w:p>
    <w:p w14:paraId="54D913BD" w14:textId="77777777" w:rsidR="003341FC" w:rsidRPr="00C62927" w:rsidRDefault="003341FC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</w:p>
    <w:p w14:paraId="4DA6C07E" w14:textId="27E78B88" w:rsidR="00AE017C" w:rsidRPr="00865F08" w:rsidRDefault="002A0572" w:rsidP="00865F08">
      <w:pPr>
        <w:snapToGrid w:val="0"/>
        <w:spacing w:line="360" w:lineRule="auto"/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</w:pPr>
      <w:r w:rsidRPr="003A5EDC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  <w:r w:rsidRPr="00865F08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of </w:t>
      </w:r>
      <w:r w:rsidR="00AE017C" w:rsidRPr="00865F08">
        <w:rPr>
          <w:rFonts w:ascii="Times New Roman" w:hAnsi="Times New Roman" w:cs="Times New Roman"/>
          <w:b/>
          <w:bCs/>
          <w:color w:val="2D2D2D"/>
          <w:szCs w:val="21"/>
        </w:rPr>
        <w:t>OVID MEDLINE</w:t>
      </w:r>
      <w:r w:rsidR="00AE017C" w:rsidRPr="00865F08">
        <w:rPr>
          <w:rStyle w:val="a5"/>
          <w:rFonts w:ascii="Times New Roman" w:hAnsi="Times New Roman" w:cs="Times New Roman"/>
          <w:b w:val="0"/>
          <w:bCs w:val="0"/>
          <w:color w:val="212121"/>
          <w:szCs w:val="21"/>
        </w:rPr>
        <w:t xml:space="preserve"> </w:t>
      </w:r>
    </w:p>
    <w:p w14:paraId="7E55E1BC" w14:textId="4C26BCB9" w:rsidR="00AE017C" w:rsidRPr="00C62927" w:rsidRDefault="00372B42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szCs w:val="21"/>
        </w:rPr>
        <w:t>1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Colorectal Neoplasms.mp. or exp Colorectal Neoplasms/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21</w:t>
      </w:r>
      <w:r w:rsidR="004D6CD6" w:rsidRPr="00C62927">
        <w:rPr>
          <w:rFonts w:ascii="Times New Roman" w:hAnsi="Times New Roman" w:cs="Times New Roman"/>
          <w:color w:val="2D2D2D"/>
          <w:szCs w:val="21"/>
        </w:rPr>
        <w:t>6813</w:t>
      </w:r>
    </w:p>
    <w:p w14:paraId="3A65E4FA" w14:textId="2691587F" w:rsidR="00372B42" w:rsidRPr="00C62927" w:rsidRDefault="00372B42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2Colorectal tumor.mp.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     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21</w:t>
      </w:r>
      <w:r w:rsidR="004D6CD6" w:rsidRPr="00C62927">
        <w:rPr>
          <w:rFonts w:ascii="Times New Roman" w:hAnsi="Times New Roman" w:cs="Times New Roman"/>
          <w:color w:val="2D2D2D"/>
          <w:szCs w:val="21"/>
        </w:rPr>
        <w:t>83</w:t>
      </w:r>
    </w:p>
    <w:p w14:paraId="6E52990D" w14:textId="3A2B1E83" w:rsidR="00A07A00" w:rsidRDefault="00372B42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3Colorectal cancer.mp.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        </w:t>
      </w:r>
      <w:r w:rsidR="00A07A00">
        <w:rPr>
          <w:rFonts w:ascii="Times New Roman" w:hAnsi="Times New Roman" w:cs="Times New Roman"/>
          <w:color w:val="2D2D2D"/>
          <w:szCs w:val="21"/>
        </w:rPr>
        <w:t xml:space="preserve">        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113</w:t>
      </w:r>
      <w:r w:rsidR="004D6CD6" w:rsidRPr="00C62927">
        <w:rPr>
          <w:rFonts w:ascii="Times New Roman" w:hAnsi="Times New Roman" w:cs="Times New Roman"/>
          <w:color w:val="2D2D2D"/>
          <w:szCs w:val="21"/>
        </w:rPr>
        <w:t>559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</w:t>
      </w:r>
    </w:p>
    <w:p w14:paraId="4124C189" w14:textId="2A91519E" w:rsidR="00372B42" w:rsidRPr="00C62927" w:rsidRDefault="00372B42" w:rsidP="00865F08">
      <w:pPr>
        <w:snapToGrid w:val="0"/>
        <w:spacing w:line="360" w:lineRule="auto"/>
        <w:rPr>
          <w:rFonts w:ascii="Times New Roman" w:eastAsia="宋体" w:hAnsi="Times New Roman" w:cs="Times New Roman"/>
          <w:color w:val="0A0905"/>
          <w:kern w:val="0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4Colorectal Carcinoma.mp.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146</w:t>
      </w:r>
      <w:r w:rsidR="004D6CD6" w:rsidRPr="00C62927">
        <w:rPr>
          <w:rFonts w:ascii="Times New Roman" w:hAnsi="Times New Roman" w:cs="Times New Roman"/>
          <w:color w:val="2D2D2D"/>
          <w:szCs w:val="21"/>
        </w:rPr>
        <w:t>87</w:t>
      </w:r>
    </w:p>
    <w:p w14:paraId="34A0E433" w14:textId="061427CE" w:rsidR="00372B42" w:rsidRPr="00C62927" w:rsidRDefault="00372B42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szCs w:val="21"/>
        </w:rPr>
        <w:t>5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Colonic Neoplasms.mp. or exp Colonic Neoplasms/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78</w:t>
      </w:r>
      <w:r w:rsidR="004D6CD6" w:rsidRPr="00C62927">
        <w:rPr>
          <w:rFonts w:ascii="Times New Roman" w:hAnsi="Times New Roman" w:cs="Times New Roman"/>
          <w:color w:val="2D2D2D"/>
          <w:szCs w:val="21"/>
        </w:rPr>
        <w:t>438</w:t>
      </w:r>
    </w:p>
    <w:p w14:paraId="3ADF6C72" w14:textId="2EDAD2E5" w:rsidR="00372B42" w:rsidRPr="00C62927" w:rsidRDefault="00372B42" w:rsidP="00865F08">
      <w:pPr>
        <w:widowControl/>
        <w:snapToGrid w:val="0"/>
        <w:spacing w:line="360" w:lineRule="auto"/>
        <w:rPr>
          <w:rFonts w:ascii="Times New Roman" w:eastAsia="宋体" w:hAnsi="Times New Roman" w:cs="Times New Roman"/>
          <w:color w:val="0A0905"/>
          <w:kern w:val="0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6 Colon* cancer.mp.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     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54</w:t>
      </w:r>
      <w:r w:rsidR="004D6CD6" w:rsidRPr="00C62927">
        <w:rPr>
          <w:rFonts w:ascii="Times New Roman" w:hAnsi="Times New Roman" w:cs="Times New Roman"/>
          <w:color w:val="2D2D2D"/>
          <w:szCs w:val="21"/>
        </w:rPr>
        <w:t>185</w:t>
      </w:r>
    </w:p>
    <w:p w14:paraId="566CFC86" w14:textId="7DD0A394" w:rsidR="00372B42" w:rsidRPr="00C62927" w:rsidRDefault="00372B42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szCs w:val="21"/>
        </w:rPr>
        <w:t>7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Colon* tumor.mp.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       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30</w:t>
      </w:r>
      <w:r w:rsidR="004D6CD6" w:rsidRPr="00C62927">
        <w:rPr>
          <w:rFonts w:ascii="Times New Roman" w:hAnsi="Times New Roman" w:cs="Times New Roman"/>
          <w:color w:val="2D2D2D"/>
          <w:szCs w:val="21"/>
        </w:rPr>
        <w:t>91</w:t>
      </w:r>
    </w:p>
    <w:p w14:paraId="7CE56935" w14:textId="1D4A15CB" w:rsidR="00372B42" w:rsidRPr="00C62927" w:rsidRDefault="00372B42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8Rectal Neoplasms.mp. or exp Rectal Neoplasms/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50</w:t>
      </w:r>
      <w:r w:rsidR="004D6CD6" w:rsidRPr="00C62927">
        <w:rPr>
          <w:rFonts w:ascii="Times New Roman" w:hAnsi="Times New Roman" w:cs="Times New Roman"/>
          <w:color w:val="2D2D2D"/>
          <w:szCs w:val="21"/>
        </w:rPr>
        <w:t>302</w:t>
      </w:r>
    </w:p>
    <w:p w14:paraId="6E5581A5" w14:textId="3CA8F502" w:rsidR="00372B42" w:rsidRPr="00C62927" w:rsidRDefault="00372B42" w:rsidP="00865F08">
      <w:pPr>
        <w:widowControl/>
        <w:snapToGrid w:val="0"/>
        <w:spacing w:line="360" w:lineRule="auto"/>
        <w:rPr>
          <w:rFonts w:ascii="Times New Roman" w:eastAsia="宋体" w:hAnsi="Times New Roman" w:cs="Times New Roman"/>
          <w:color w:val="0A0905"/>
          <w:kern w:val="0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9Rect* cancer.mp.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       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26</w:t>
      </w:r>
      <w:r w:rsidR="004D6CD6" w:rsidRPr="00C62927">
        <w:rPr>
          <w:rFonts w:ascii="Times New Roman" w:hAnsi="Times New Roman" w:cs="Times New Roman"/>
          <w:color w:val="2D2D2D"/>
          <w:szCs w:val="21"/>
        </w:rPr>
        <w:t>504</w:t>
      </w:r>
    </w:p>
    <w:p w14:paraId="54BAC96D" w14:textId="0A506046" w:rsidR="00372B42" w:rsidRPr="00C62927" w:rsidRDefault="00372B42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szCs w:val="21"/>
        </w:rPr>
        <w:t xml:space="preserve">10 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Rect* tumor.mp.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         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816</w:t>
      </w:r>
    </w:p>
    <w:p w14:paraId="32F8BEFE" w14:textId="7604AB70" w:rsidR="00267EF7" w:rsidRPr="00C62927" w:rsidRDefault="00267EF7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11Rect* Carcinoma.mp.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396</w:t>
      </w:r>
      <w:r w:rsidR="004D6CD6" w:rsidRPr="00C62927">
        <w:rPr>
          <w:rFonts w:ascii="Times New Roman" w:hAnsi="Times New Roman" w:cs="Times New Roman"/>
          <w:color w:val="2D2D2D"/>
          <w:szCs w:val="21"/>
        </w:rPr>
        <w:t>1</w:t>
      </w:r>
    </w:p>
    <w:p w14:paraId="6C7804CC" w14:textId="116909DA" w:rsidR="00267EF7" w:rsidRPr="00C62927" w:rsidRDefault="00267EF7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12Colon* Carcinoma.mp. 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1245</w:t>
      </w:r>
      <w:r w:rsidR="004D6CD6" w:rsidRPr="00C62927">
        <w:rPr>
          <w:rFonts w:ascii="Times New Roman" w:hAnsi="Times New Roman" w:cs="Times New Roman"/>
          <w:color w:val="2D2D2D"/>
          <w:szCs w:val="21"/>
        </w:rPr>
        <w:t>8</w:t>
      </w:r>
    </w:p>
    <w:p w14:paraId="30FD52CA" w14:textId="2D4A506A" w:rsidR="00372B42" w:rsidRPr="00C62927" w:rsidRDefault="00372B42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1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3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1 or 2 or 3 or 4 or 5 or 6 or 7 or 8 or 9 or 10 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or 11 or 12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274</w:t>
      </w:r>
      <w:r w:rsidR="004D6CD6" w:rsidRPr="00C62927">
        <w:rPr>
          <w:rFonts w:ascii="Times New Roman" w:hAnsi="Times New Roman" w:cs="Times New Roman"/>
          <w:color w:val="2D2D2D"/>
          <w:szCs w:val="21"/>
        </w:rPr>
        <w:t>881</w:t>
      </w:r>
    </w:p>
    <w:p w14:paraId="7E04A157" w14:textId="50B693B9" w:rsidR="00372B42" w:rsidRPr="00C62927" w:rsidRDefault="00372B42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1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4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Irinotecan.mp. or exp Irinotecan/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      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118</w:t>
      </w:r>
      <w:r w:rsidR="004D6CD6" w:rsidRPr="00C62927">
        <w:rPr>
          <w:rFonts w:ascii="Times New Roman" w:hAnsi="Times New Roman" w:cs="Times New Roman"/>
          <w:color w:val="2D2D2D"/>
          <w:szCs w:val="21"/>
        </w:rPr>
        <w:t>65</w:t>
      </w:r>
    </w:p>
    <w:p w14:paraId="6D5C1966" w14:textId="59192684" w:rsidR="00372B42" w:rsidRPr="00C62927" w:rsidRDefault="00372B42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1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5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Irrinotecan.mp.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           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5</w:t>
      </w:r>
    </w:p>
    <w:p w14:paraId="3A0759BA" w14:textId="30A10EEC" w:rsidR="00267EF7" w:rsidRPr="00C62927" w:rsidRDefault="00372B42" w:rsidP="00865F08">
      <w:pPr>
        <w:widowControl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1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6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Camptothecin*11.mp. 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 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143</w:t>
      </w:r>
      <w:r w:rsidR="004D6CD6" w:rsidRPr="00C62927">
        <w:rPr>
          <w:rFonts w:ascii="Times New Roman" w:hAnsi="Times New Roman" w:cs="Times New Roman"/>
          <w:color w:val="2D2D2D"/>
          <w:szCs w:val="21"/>
        </w:rPr>
        <w:t>42</w:t>
      </w:r>
      <w:r w:rsidR="00267EF7" w:rsidRPr="00C62927">
        <w:rPr>
          <w:rFonts w:ascii="Times New Roman" w:hAnsi="Times New Roman" w:cs="Times New Roman"/>
          <w:szCs w:val="21"/>
        </w:rPr>
        <w:t xml:space="preserve"> </w:t>
      </w:r>
    </w:p>
    <w:p w14:paraId="54589DC8" w14:textId="2C8F2715" w:rsidR="00372B42" w:rsidRPr="00C62927" w:rsidRDefault="00372B42" w:rsidP="00865F08">
      <w:pPr>
        <w:widowControl/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szCs w:val="21"/>
        </w:rPr>
        <w:t>1</w:t>
      </w:r>
      <w:r w:rsidR="00267EF7" w:rsidRPr="00C62927">
        <w:rPr>
          <w:rFonts w:ascii="Times New Roman" w:hAnsi="Times New Roman" w:cs="Times New Roman"/>
          <w:szCs w:val="21"/>
        </w:rPr>
        <w:t>7</w:t>
      </w:r>
      <w:r w:rsidRPr="00C62927">
        <w:rPr>
          <w:rFonts w:ascii="Times New Roman" w:hAnsi="Times New Roman" w:cs="Times New Roman"/>
          <w:szCs w:val="21"/>
        </w:rPr>
        <w:t xml:space="preserve"> 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SN*38*11.mp.     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 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3</w:t>
      </w:r>
      <w:r w:rsidR="004D6CD6" w:rsidRPr="00C62927">
        <w:rPr>
          <w:rFonts w:ascii="Times New Roman" w:hAnsi="Times New Roman" w:cs="Times New Roman"/>
          <w:color w:val="2D2D2D"/>
          <w:szCs w:val="21"/>
        </w:rPr>
        <w:t>90191</w:t>
      </w:r>
    </w:p>
    <w:p w14:paraId="65AEE594" w14:textId="142738B6" w:rsidR="00372B42" w:rsidRPr="00C62927" w:rsidRDefault="00372B42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1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8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NK012.mp.    </w:t>
      </w:r>
      <w:r w:rsidR="00865F08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23</w:t>
      </w:r>
    </w:p>
    <w:p w14:paraId="370C241A" w14:textId="75C7F124" w:rsidR="00267EF7" w:rsidRPr="00C62927" w:rsidRDefault="00267EF7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19</w:t>
      </w:r>
      <w:r w:rsidR="00372B42" w:rsidRPr="00C62927">
        <w:rPr>
          <w:rFonts w:ascii="Times New Roman" w:hAnsi="Times New Roman" w:cs="Times New Roman"/>
          <w:color w:val="2D2D2D"/>
          <w:szCs w:val="21"/>
        </w:rPr>
        <w:t xml:space="preserve"> CPT*11.mp.     </w:t>
      </w:r>
      <w:r w:rsidR="00A63B4C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18</w:t>
      </w:r>
      <w:r w:rsidR="004D6CD6" w:rsidRPr="00C62927">
        <w:rPr>
          <w:rFonts w:ascii="Times New Roman" w:hAnsi="Times New Roman" w:cs="Times New Roman"/>
          <w:color w:val="2D2D2D"/>
          <w:szCs w:val="21"/>
        </w:rPr>
        <w:t>621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</w:t>
      </w:r>
    </w:p>
    <w:p w14:paraId="2C9B630A" w14:textId="0DD95215" w:rsidR="00372B42" w:rsidRPr="00C62927" w:rsidRDefault="00267EF7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20</w:t>
      </w:r>
      <w:r w:rsidR="00372B42" w:rsidRPr="00C62927">
        <w:rPr>
          <w:rFonts w:ascii="Times New Roman" w:hAnsi="Times New Roman" w:cs="Times New Roman"/>
          <w:color w:val="2D2D2D"/>
          <w:szCs w:val="21"/>
        </w:rPr>
        <w:t xml:space="preserve"> Camptosar.mp.     </w:t>
      </w:r>
      <w:r w:rsidR="00A63B4C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      </w:t>
      </w:r>
      <w:r w:rsidR="00372B42" w:rsidRPr="00C62927">
        <w:rPr>
          <w:rFonts w:ascii="Times New Roman" w:hAnsi="Times New Roman" w:cs="Times New Roman"/>
          <w:color w:val="2D2D2D"/>
          <w:szCs w:val="21"/>
        </w:rPr>
        <w:t>1</w:t>
      </w:r>
      <w:r w:rsidRPr="00C62927">
        <w:rPr>
          <w:rFonts w:ascii="Times New Roman" w:hAnsi="Times New Roman" w:cs="Times New Roman"/>
          <w:color w:val="2D2D2D"/>
          <w:szCs w:val="21"/>
        </w:rPr>
        <w:t>80</w:t>
      </w:r>
    </w:p>
    <w:p w14:paraId="434FC4F8" w14:textId="491A35A5" w:rsidR="00372B42" w:rsidRPr="00C62927" w:rsidRDefault="00267EF7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21</w:t>
      </w:r>
      <w:r w:rsidR="00372B42" w:rsidRPr="00C62927">
        <w:rPr>
          <w:rFonts w:ascii="Times New Roman" w:hAnsi="Times New Roman" w:cs="Times New Roman"/>
          <w:color w:val="2D2D2D"/>
          <w:szCs w:val="21"/>
        </w:rPr>
        <w:t xml:space="preserve"> 7-Ethyl-10-hydroxycamptothecin.mp.   </w:t>
      </w:r>
      <w:r w:rsidR="00A63B4C">
        <w:rPr>
          <w:rFonts w:ascii="Times New Roman" w:hAnsi="Times New Roman" w:cs="Times New Roman"/>
          <w:color w:val="2D2D2D"/>
          <w:szCs w:val="21"/>
        </w:rPr>
        <w:t xml:space="preserve">                                      </w:t>
      </w:r>
      <w:r w:rsidR="00372B42" w:rsidRPr="00C62927">
        <w:rPr>
          <w:rFonts w:ascii="Times New Roman" w:hAnsi="Times New Roman" w:cs="Times New Roman"/>
          <w:color w:val="2D2D2D"/>
          <w:szCs w:val="21"/>
        </w:rPr>
        <w:t>3</w:t>
      </w:r>
      <w:r w:rsidRPr="00C62927">
        <w:rPr>
          <w:rFonts w:ascii="Times New Roman" w:hAnsi="Times New Roman" w:cs="Times New Roman"/>
          <w:color w:val="2D2D2D"/>
          <w:szCs w:val="21"/>
        </w:rPr>
        <w:t>99</w:t>
      </w:r>
    </w:p>
    <w:p w14:paraId="3C0727F2" w14:textId="5515B14D" w:rsidR="00372B42" w:rsidRPr="00C62927" w:rsidRDefault="00267EF7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22</w:t>
      </w:r>
      <w:r w:rsidR="00372B42" w:rsidRPr="00C62927">
        <w:rPr>
          <w:rFonts w:ascii="Times New Roman" w:hAnsi="Times New Roman" w:cs="Times New Roman"/>
          <w:color w:val="2D2D2D"/>
          <w:szCs w:val="21"/>
        </w:rPr>
        <w:t xml:space="preserve"> </w:t>
      </w:r>
      <w:r w:rsidRPr="00C62927">
        <w:rPr>
          <w:rFonts w:ascii="Times New Roman" w:hAnsi="Times New Roman" w:cs="Times New Roman"/>
          <w:color w:val="2D2D2D"/>
          <w:szCs w:val="21"/>
        </w:rPr>
        <w:t>14 or 15 or 16 or 17 or 18 or 19 or 20 or 21</w:t>
      </w:r>
      <w:r w:rsidR="00372B42" w:rsidRPr="00C62927">
        <w:rPr>
          <w:rFonts w:ascii="Times New Roman" w:hAnsi="Times New Roman" w:cs="Times New Roman"/>
          <w:color w:val="2D2D2D"/>
          <w:szCs w:val="21"/>
        </w:rPr>
        <w:t xml:space="preserve">    </w:t>
      </w:r>
      <w:r w:rsidR="00A63B4C">
        <w:rPr>
          <w:rFonts w:ascii="Times New Roman" w:hAnsi="Times New Roman" w:cs="Times New Roman"/>
          <w:color w:val="2D2D2D"/>
          <w:szCs w:val="21"/>
        </w:rPr>
        <w:t xml:space="preserve">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42</w:t>
      </w:r>
      <w:r w:rsidR="004D6CD6" w:rsidRPr="00C62927">
        <w:rPr>
          <w:rFonts w:ascii="Times New Roman" w:hAnsi="Times New Roman" w:cs="Times New Roman"/>
          <w:color w:val="2D2D2D"/>
          <w:szCs w:val="21"/>
        </w:rPr>
        <w:t>1359</w:t>
      </w:r>
    </w:p>
    <w:p w14:paraId="1BC29A0C" w14:textId="75126ED7" w:rsidR="00372B42" w:rsidRPr="00C62927" w:rsidRDefault="00372B42" w:rsidP="00A63B4C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2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3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exp Glucuronosyltransferase/ or UGT1A1.mp.     </w:t>
      </w:r>
      <w:r w:rsidR="00A63B4C">
        <w:rPr>
          <w:rFonts w:ascii="Times New Roman" w:hAnsi="Times New Roman" w:cs="Times New Roman"/>
          <w:color w:val="2D2D2D"/>
          <w:szCs w:val="21"/>
        </w:rPr>
        <w:t xml:space="preserve">                            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87</w:t>
      </w:r>
      <w:r w:rsidR="004D6CD6" w:rsidRPr="00C62927">
        <w:rPr>
          <w:rFonts w:ascii="Times New Roman" w:hAnsi="Times New Roman" w:cs="Times New Roman"/>
          <w:color w:val="2D2D2D"/>
          <w:szCs w:val="21"/>
        </w:rPr>
        <w:t>35</w:t>
      </w:r>
    </w:p>
    <w:p w14:paraId="5A05B6B1" w14:textId="480BCF50" w:rsidR="00372B42" w:rsidRPr="00C62927" w:rsidRDefault="00372B42" w:rsidP="00A63B4C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2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4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UDP glucuronosyltransferase 1A1.mp.    </w:t>
      </w:r>
      <w:r w:rsidR="00A63B4C">
        <w:rPr>
          <w:rFonts w:ascii="Times New Roman" w:hAnsi="Times New Roman" w:cs="Times New Roman"/>
          <w:color w:val="2D2D2D"/>
          <w:szCs w:val="21"/>
        </w:rPr>
        <w:t xml:space="preserve">  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2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31</w:t>
      </w:r>
    </w:p>
    <w:p w14:paraId="4A71E96C" w14:textId="5D6AD094" w:rsidR="00372B42" w:rsidRPr="00C62927" w:rsidRDefault="00372B42" w:rsidP="00A63B4C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2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5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1-naphthol UDP</w:t>
      </w:r>
      <w:r w:rsidR="009C60DD" w:rsidRPr="00C62927">
        <w:rPr>
          <w:rFonts w:ascii="Times New Roman" w:hAnsi="Times New Roman" w:cs="Times New Roman"/>
          <w:color w:val="2D2D2D"/>
          <w:szCs w:val="21"/>
        </w:rPr>
        <w:t xml:space="preserve"> 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glucuronosyltransferase.mp.     </w:t>
      </w:r>
      <w:r w:rsidR="00A63B4C">
        <w:rPr>
          <w:rFonts w:ascii="Times New Roman" w:hAnsi="Times New Roman" w:cs="Times New Roman"/>
          <w:color w:val="2D2D2D"/>
          <w:szCs w:val="21"/>
        </w:rPr>
        <w:t xml:space="preserve">                                </w:t>
      </w:r>
      <w:r w:rsidR="00267EF7" w:rsidRPr="00C62927">
        <w:rPr>
          <w:rFonts w:ascii="Times New Roman" w:hAnsi="Times New Roman" w:cs="Times New Roman"/>
          <w:color w:val="2D2D2D"/>
          <w:szCs w:val="21"/>
        </w:rPr>
        <w:t>7</w:t>
      </w:r>
    </w:p>
    <w:p w14:paraId="11FD8BA0" w14:textId="121D9B67" w:rsidR="00372B42" w:rsidRPr="00C62927" w:rsidRDefault="00372B42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2</w:t>
      </w:r>
      <w:r w:rsidR="00756BDE" w:rsidRPr="00C62927">
        <w:rPr>
          <w:rFonts w:ascii="Times New Roman" w:hAnsi="Times New Roman" w:cs="Times New Roman"/>
          <w:color w:val="2D2D2D"/>
          <w:szCs w:val="21"/>
        </w:rPr>
        <w:t>6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uridine</w:t>
      </w:r>
      <w:r w:rsidR="009C60DD" w:rsidRPr="00C62927">
        <w:rPr>
          <w:rFonts w:ascii="Times New Roman" w:hAnsi="Times New Roman" w:cs="Times New Roman"/>
          <w:color w:val="2D2D2D"/>
          <w:szCs w:val="21"/>
        </w:rPr>
        <w:t xml:space="preserve"> </w:t>
      </w:r>
      <w:r w:rsidRPr="00C62927">
        <w:rPr>
          <w:rFonts w:ascii="Times New Roman" w:hAnsi="Times New Roman" w:cs="Times New Roman"/>
          <w:color w:val="2D2D2D"/>
          <w:szCs w:val="21"/>
        </w:rPr>
        <w:t>diphospho</w:t>
      </w:r>
      <w:r w:rsidR="009C60DD" w:rsidRPr="00C62927">
        <w:rPr>
          <w:rFonts w:ascii="Times New Roman" w:hAnsi="Times New Roman" w:cs="Times New Roman"/>
          <w:color w:val="2D2D2D"/>
          <w:szCs w:val="21"/>
        </w:rPr>
        <w:t xml:space="preserve">* 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glucuronosyltransferase 1A1.mp.  </w:t>
      </w:r>
      <w:r w:rsidR="00A63B4C">
        <w:rPr>
          <w:rFonts w:ascii="Times New Roman" w:hAnsi="Times New Roman" w:cs="Times New Roman"/>
          <w:color w:val="2D2D2D"/>
          <w:szCs w:val="21"/>
        </w:rPr>
        <w:t xml:space="preserve">                            </w:t>
      </w:r>
      <w:r w:rsidR="004D6CD6" w:rsidRPr="00C62927">
        <w:rPr>
          <w:rFonts w:ascii="Times New Roman" w:hAnsi="Times New Roman" w:cs="Times New Roman"/>
          <w:color w:val="2D2D2D"/>
          <w:szCs w:val="21"/>
        </w:rPr>
        <w:t>15</w:t>
      </w:r>
    </w:p>
    <w:p w14:paraId="653A0B70" w14:textId="59E7DDF5" w:rsidR="000B0D9B" w:rsidRPr="00C62927" w:rsidRDefault="000B0D9B" w:rsidP="00A63B4C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2</w:t>
      </w:r>
      <w:r w:rsidR="007151E4" w:rsidRPr="00C62927">
        <w:rPr>
          <w:rFonts w:ascii="Times New Roman" w:hAnsi="Times New Roman" w:cs="Times New Roman"/>
          <w:color w:val="2D2D2D"/>
          <w:szCs w:val="21"/>
        </w:rPr>
        <w:t>7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</w:t>
      </w:r>
      <w:r w:rsidR="00756BDE" w:rsidRPr="00C62927">
        <w:rPr>
          <w:rFonts w:ascii="Times New Roman" w:hAnsi="Times New Roman" w:cs="Times New Roman"/>
          <w:color w:val="2D2D2D"/>
          <w:szCs w:val="21"/>
        </w:rPr>
        <w:t>23 or 24 or 25 or 26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     </w:t>
      </w:r>
      <w:r w:rsidR="00A63B4C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 </w:t>
      </w:r>
      <w:r w:rsidR="00756BDE" w:rsidRPr="00C62927">
        <w:rPr>
          <w:rFonts w:ascii="Times New Roman" w:hAnsi="Times New Roman" w:cs="Times New Roman"/>
          <w:color w:val="2D2D2D"/>
          <w:szCs w:val="21"/>
        </w:rPr>
        <w:t>87</w:t>
      </w:r>
      <w:r w:rsidR="004D6CD6" w:rsidRPr="00C62927">
        <w:rPr>
          <w:rFonts w:ascii="Times New Roman" w:hAnsi="Times New Roman" w:cs="Times New Roman"/>
          <w:color w:val="2D2D2D"/>
          <w:szCs w:val="21"/>
        </w:rPr>
        <w:t>66</w:t>
      </w:r>
    </w:p>
    <w:p w14:paraId="500706D8" w14:textId="03C636FA" w:rsidR="00756BDE" w:rsidRPr="00C62927" w:rsidRDefault="000B0D9B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2</w:t>
      </w:r>
      <w:r w:rsidR="007151E4" w:rsidRPr="00C62927">
        <w:rPr>
          <w:rFonts w:ascii="Times New Roman" w:hAnsi="Times New Roman" w:cs="Times New Roman"/>
          <w:color w:val="2D2D2D"/>
          <w:szCs w:val="21"/>
        </w:rPr>
        <w:t>8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</w:t>
      </w:r>
      <w:r w:rsidR="00756BDE" w:rsidRPr="00C62927">
        <w:rPr>
          <w:rFonts w:ascii="Times New Roman" w:hAnsi="Times New Roman" w:cs="Times New Roman"/>
          <w:color w:val="2D2D2D"/>
          <w:szCs w:val="21"/>
        </w:rPr>
        <w:t>13 and 22 and 2</w:t>
      </w:r>
      <w:r w:rsidR="007151E4" w:rsidRPr="00C62927">
        <w:rPr>
          <w:rFonts w:ascii="Times New Roman" w:hAnsi="Times New Roman" w:cs="Times New Roman"/>
          <w:color w:val="2D2D2D"/>
          <w:szCs w:val="21"/>
        </w:rPr>
        <w:t>7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    </w:t>
      </w:r>
      <w:r w:rsidR="00A63B4C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     </w:t>
      </w:r>
      <w:r w:rsidR="00756BDE" w:rsidRPr="00C62927">
        <w:rPr>
          <w:rFonts w:ascii="Times New Roman" w:hAnsi="Times New Roman" w:cs="Times New Roman"/>
          <w:color w:val="2D2D2D"/>
          <w:szCs w:val="21"/>
        </w:rPr>
        <w:t xml:space="preserve">277 </w:t>
      </w:r>
    </w:p>
    <w:p w14:paraId="541F0B57" w14:textId="77777777" w:rsidR="00B34229" w:rsidRPr="00C62927" w:rsidRDefault="00B34229" w:rsidP="00865F08">
      <w:pPr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14:paraId="737F94EE" w14:textId="78E0A57D" w:rsidR="00B34229" w:rsidRPr="00091A64" w:rsidRDefault="002A0572" w:rsidP="00865F08">
      <w:pPr>
        <w:snapToGrid w:val="0"/>
        <w:spacing w:line="360" w:lineRule="auto"/>
        <w:rPr>
          <w:rFonts w:ascii="Times New Roman" w:hAnsi="Times New Roman" w:cs="Times New Roman"/>
          <w:b/>
          <w:bCs/>
          <w:szCs w:val="21"/>
          <w:vertAlign w:val="superscript"/>
        </w:rPr>
      </w:pPr>
      <w:r w:rsidRPr="003A5EDC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  <w:r w:rsidRPr="00865F08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of </w:t>
      </w:r>
      <w:r w:rsidR="00091A64" w:rsidRPr="00091A64">
        <w:rPr>
          <w:rFonts w:ascii="Times New Roman" w:hAnsi="Times New Roman" w:cs="Times New Roman"/>
          <w:b/>
          <w:bCs/>
          <w:szCs w:val="21"/>
        </w:rPr>
        <w:t>CENTRAL</w:t>
      </w:r>
      <w:r w:rsidR="00AD6D4E" w:rsidRPr="00091A64">
        <w:rPr>
          <w:rFonts w:ascii="Times New Roman" w:hAnsi="Times New Roman" w:cs="Times New Roman"/>
          <w:b/>
          <w:bCs/>
          <w:szCs w:val="21"/>
          <w:vertAlign w:val="superscript"/>
        </w:rPr>
        <w:t xml:space="preserve">   </w:t>
      </w:r>
    </w:p>
    <w:p w14:paraId="6E117D65" w14:textId="02F81536" w:rsidR="006B2DDD" w:rsidRPr="00C62927" w:rsidRDefault="00F04C30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1 MeSH descriptor: [Colorectal Neoplasms] explode all trees   </w:t>
      </w:r>
      <w:r w:rsidR="00091A64">
        <w:rPr>
          <w:rFonts w:ascii="Times New Roman" w:hAnsi="Times New Roman" w:cs="Times New Roman"/>
          <w:color w:val="2D2D2D"/>
          <w:szCs w:val="21"/>
        </w:rPr>
        <w:t xml:space="preserve">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8661</w:t>
      </w:r>
    </w:p>
    <w:p w14:paraId="03B9886C" w14:textId="2E3D8F94" w:rsidR="00F04C30" w:rsidRPr="00C62927" w:rsidRDefault="00F04C30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lastRenderedPageBreak/>
        <w:t xml:space="preserve">2 (Colorectal tumor?):ti,ab,kw     </w:t>
      </w:r>
      <w:r w:rsidR="00091A64">
        <w:rPr>
          <w:rFonts w:ascii="Times New Roman" w:hAnsi="Times New Roman" w:cs="Times New Roman"/>
          <w:color w:val="2D2D2D"/>
          <w:szCs w:val="21"/>
        </w:rPr>
        <w:t xml:space="preserve">          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5216</w:t>
      </w:r>
    </w:p>
    <w:p w14:paraId="5AFA07AF" w14:textId="174C23F7" w:rsidR="00F04C30" w:rsidRPr="00C62927" w:rsidRDefault="00F04C30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3 (Colorectal cancer?):ti,ab,kw </w:t>
      </w:r>
      <w:r w:rsidR="00091A64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15534</w:t>
      </w:r>
    </w:p>
    <w:p w14:paraId="229C03C8" w14:textId="7EA14E3F" w:rsidR="00F04C30" w:rsidRPr="00C62927" w:rsidRDefault="00F04C30" w:rsidP="00091A64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4 (Colorectal Carcinoma?):ti,ab,kw  </w:t>
      </w:r>
      <w:r w:rsidR="00091A64">
        <w:rPr>
          <w:rFonts w:ascii="Times New Roman" w:hAnsi="Times New Roman" w:cs="Times New Roman"/>
          <w:color w:val="2D2D2D"/>
          <w:szCs w:val="21"/>
        </w:rPr>
        <w:t xml:space="preserve">         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2134</w:t>
      </w:r>
    </w:p>
    <w:p w14:paraId="42124999" w14:textId="79932D9F" w:rsidR="00F04C30" w:rsidRPr="00C62927" w:rsidRDefault="00F04C30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5 MeSH descriptor: [Colonic Neoplasms] explode all trees  </w:t>
      </w:r>
      <w:r w:rsidR="00091A64">
        <w:rPr>
          <w:rFonts w:ascii="Times New Roman" w:hAnsi="Times New Roman" w:cs="Times New Roman"/>
          <w:color w:val="2D2D2D"/>
          <w:szCs w:val="21"/>
        </w:rPr>
        <w:t xml:space="preserve">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1811</w:t>
      </w:r>
    </w:p>
    <w:p w14:paraId="1E02D9B5" w14:textId="1BEB913D" w:rsidR="00F04C30" w:rsidRPr="00C62927" w:rsidRDefault="00F04C30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6 (Colon* cancer?):ti,ab,kw </w:t>
      </w:r>
      <w:r w:rsidR="00091A64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10158</w:t>
      </w:r>
    </w:p>
    <w:p w14:paraId="405B99EE" w14:textId="38DA2687" w:rsidR="00F04C30" w:rsidRPr="00C62927" w:rsidRDefault="00F04C30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7 (Colon* tumor?):ti,ab,kw  </w:t>
      </w:r>
      <w:r w:rsidR="00091A64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4002</w:t>
      </w:r>
    </w:p>
    <w:p w14:paraId="4F5F2CA1" w14:textId="6B52A055" w:rsidR="00F04C30" w:rsidRPr="00C62927" w:rsidRDefault="00F04C30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8 MeSH descriptor: [Rectal Neoplasms] explode all trees </w:t>
      </w:r>
      <w:r w:rsidR="00091A64">
        <w:rPr>
          <w:rFonts w:ascii="Times New Roman" w:hAnsi="Times New Roman" w:cs="Times New Roman"/>
          <w:color w:val="2D2D2D"/>
          <w:szCs w:val="21"/>
        </w:rPr>
        <w:t xml:space="preserve">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1904</w:t>
      </w:r>
    </w:p>
    <w:p w14:paraId="364F58ED" w14:textId="3F923BFF" w:rsidR="00F04C30" w:rsidRPr="00C62927" w:rsidRDefault="00F04C30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9 (Rect* cancer?):ti,ab,kw  </w:t>
      </w:r>
      <w:r w:rsidR="002A0572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 </w:t>
      </w:r>
      <w:r w:rsidR="00A07A00">
        <w:rPr>
          <w:rFonts w:ascii="Times New Roman" w:hAnsi="Times New Roman" w:cs="Times New Roman"/>
          <w:color w:val="2D2D2D"/>
          <w:szCs w:val="21"/>
        </w:rPr>
        <w:t xml:space="preserve"> </w:t>
      </w:r>
      <w:r w:rsidRPr="00C62927">
        <w:rPr>
          <w:rFonts w:ascii="Times New Roman" w:hAnsi="Times New Roman" w:cs="Times New Roman"/>
          <w:color w:val="2D2D2D"/>
          <w:szCs w:val="21"/>
        </w:rPr>
        <w:t>7028</w:t>
      </w:r>
    </w:p>
    <w:p w14:paraId="5F85DB6B" w14:textId="16441C0B" w:rsidR="00F04C30" w:rsidRPr="00C62927" w:rsidRDefault="00F04C30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10 (Rect* tumor?):ti,ab,kw   </w:t>
      </w:r>
      <w:r w:rsidR="000E0866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</w:t>
      </w:r>
      <w:r w:rsidR="00A07A00">
        <w:rPr>
          <w:rFonts w:ascii="Times New Roman" w:hAnsi="Times New Roman" w:cs="Times New Roman"/>
          <w:color w:val="2D2D2D"/>
          <w:szCs w:val="21"/>
        </w:rPr>
        <w:t xml:space="preserve"> </w:t>
      </w:r>
      <w:r w:rsidRPr="00C62927">
        <w:rPr>
          <w:rFonts w:ascii="Times New Roman" w:hAnsi="Times New Roman" w:cs="Times New Roman"/>
          <w:color w:val="2D2D2D"/>
          <w:szCs w:val="21"/>
        </w:rPr>
        <w:t>2992</w:t>
      </w:r>
    </w:p>
    <w:p w14:paraId="31512397" w14:textId="3BE75FA4" w:rsidR="00F04C30" w:rsidRPr="00C62927" w:rsidRDefault="00F04C30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11 #1 or #2 or #3 or #4 or #5 or #6 or #7 or #8 or #9 or #10  </w:t>
      </w:r>
      <w:r w:rsidR="000E0866">
        <w:rPr>
          <w:rFonts w:ascii="Times New Roman" w:hAnsi="Times New Roman" w:cs="Times New Roman"/>
          <w:color w:val="2D2D2D"/>
          <w:szCs w:val="21"/>
        </w:rPr>
        <w:t xml:space="preserve">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28039</w:t>
      </w:r>
    </w:p>
    <w:p w14:paraId="1BC50642" w14:textId="4236F8F4" w:rsidR="00F04C30" w:rsidRPr="00C62927" w:rsidRDefault="00F04C30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12 MeSH descriptor: [Irinotecan] explode all trees  </w:t>
      </w:r>
      <w:r w:rsidR="000E0866">
        <w:rPr>
          <w:rFonts w:ascii="Times New Roman" w:hAnsi="Times New Roman" w:cs="Times New Roman"/>
          <w:color w:val="2D2D2D"/>
          <w:szCs w:val="21"/>
        </w:rPr>
        <w:t xml:space="preserve">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914</w:t>
      </w:r>
    </w:p>
    <w:p w14:paraId="454FD3AF" w14:textId="6E3D2144" w:rsidR="00F04C30" w:rsidRPr="00C62927" w:rsidRDefault="00F04C30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13 (Irrinotecan):ti,ab,kw  </w:t>
      </w:r>
      <w:r w:rsidR="000E0866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6</w:t>
      </w:r>
    </w:p>
    <w:p w14:paraId="08C08F33" w14:textId="2D32A76A" w:rsidR="00F04C30" w:rsidRPr="00C62927" w:rsidRDefault="00F04C30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14 (Camptothecin?11):ti,ab,kw </w:t>
      </w:r>
      <w:r w:rsidR="000E0866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</w:t>
      </w:r>
      <w:r w:rsidR="000E0866">
        <w:rPr>
          <w:rFonts w:ascii="Times New Roman" w:hAnsi="Times New Roman" w:cs="Times New Roman"/>
          <w:color w:val="2D2D2D"/>
          <w:szCs w:val="21"/>
        </w:rPr>
        <w:t xml:space="preserve"> </w:t>
      </w:r>
      <w:r w:rsidRPr="00C62927">
        <w:rPr>
          <w:rFonts w:ascii="Times New Roman" w:hAnsi="Times New Roman" w:cs="Times New Roman"/>
          <w:color w:val="2D2D2D"/>
          <w:szCs w:val="21"/>
        </w:rPr>
        <w:t>0</w:t>
      </w:r>
    </w:p>
    <w:p w14:paraId="29835467" w14:textId="338B329E" w:rsidR="00F04C30" w:rsidRPr="00C62927" w:rsidRDefault="00F04C30" w:rsidP="000E0866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15 (NK012):ti,ab,kw  </w:t>
      </w:r>
      <w:r w:rsidR="000E0866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1</w:t>
      </w:r>
    </w:p>
    <w:p w14:paraId="3843D2C5" w14:textId="6BADB8F2" w:rsidR="00F04C30" w:rsidRPr="00C62927" w:rsidRDefault="00F04C30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16 (CPT?11):ti,ab,kw </w:t>
      </w:r>
      <w:r w:rsidR="000E0866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31</w:t>
      </w:r>
    </w:p>
    <w:p w14:paraId="7F9CA8D2" w14:textId="5C9DA710" w:rsidR="00F04C30" w:rsidRPr="00C62927" w:rsidRDefault="00F04C30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17 </w:t>
      </w:r>
      <w:r w:rsidR="00EE25E1" w:rsidRPr="00C62927">
        <w:rPr>
          <w:rFonts w:ascii="Times New Roman" w:hAnsi="Times New Roman" w:cs="Times New Roman"/>
          <w:color w:val="2D2D2D"/>
          <w:szCs w:val="21"/>
        </w:rPr>
        <w:t xml:space="preserve">(Camptosar):ti,ab,kw  </w:t>
      </w:r>
      <w:r w:rsidR="000E0866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     </w:t>
      </w:r>
      <w:r w:rsidR="00EE25E1" w:rsidRPr="00C62927">
        <w:rPr>
          <w:rFonts w:ascii="Times New Roman" w:hAnsi="Times New Roman" w:cs="Times New Roman"/>
          <w:color w:val="2D2D2D"/>
          <w:szCs w:val="21"/>
        </w:rPr>
        <w:t>29</w:t>
      </w:r>
    </w:p>
    <w:p w14:paraId="25ED5F90" w14:textId="6A6FF692" w:rsidR="00EE25E1" w:rsidRPr="00C62927" w:rsidRDefault="00EE25E1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18 (7-Ethyl-10-hydroxycamptothecin):ti,ab,kw </w:t>
      </w:r>
      <w:r w:rsidR="000E0866">
        <w:rPr>
          <w:rFonts w:ascii="Times New Roman" w:hAnsi="Times New Roman" w:cs="Times New Roman"/>
          <w:color w:val="2D2D2D"/>
          <w:szCs w:val="21"/>
        </w:rPr>
        <w:t xml:space="preserve">  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10</w:t>
      </w:r>
    </w:p>
    <w:p w14:paraId="510B24EC" w14:textId="65E51F44" w:rsidR="00EE25E1" w:rsidRPr="00C62927" w:rsidRDefault="00EE25E1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19 #12 or #13 or #14 or #15 or #16 or #17</w:t>
      </w:r>
      <w:r w:rsidR="00B064C8" w:rsidRPr="00C62927">
        <w:rPr>
          <w:rFonts w:ascii="Times New Roman" w:hAnsi="Times New Roman" w:cs="Times New Roman"/>
          <w:color w:val="2D2D2D"/>
          <w:szCs w:val="21"/>
        </w:rPr>
        <w:t>or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 #18 </w:t>
      </w:r>
      <w:r w:rsidR="000E0866">
        <w:rPr>
          <w:rFonts w:ascii="Times New Roman" w:hAnsi="Times New Roman" w:cs="Times New Roman"/>
          <w:color w:val="2D2D2D"/>
          <w:szCs w:val="21"/>
        </w:rPr>
        <w:t xml:space="preserve">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9</w:t>
      </w:r>
      <w:r w:rsidR="00AD6D4E" w:rsidRPr="00C62927">
        <w:rPr>
          <w:rFonts w:ascii="Times New Roman" w:hAnsi="Times New Roman" w:cs="Times New Roman"/>
          <w:color w:val="2D2D2D"/>
          <w:szCs w:val="21"/>
        </w:rPr>
        <w:t>76</w:t>
      </w:r>
    </w:p>
    <w:p w14:paraId="2BE0C212" w14:textId="71AC3ECD" w:rsidR="00EE25E1" w:rsidRPr="00C62927" w:rsidRDefault="00EE25E1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20 MeSH descriptor: [Glucuronosyltransferase] explode all trees </w:t>
      </w:r>
      <w:r w:rsidR="000E0866">
        <w:rPr>
          <w:rFonts w:ascii="Times New Roman" w:hAnsi="Times New Roman" w:cs="Times New Roman"/>
          <w:color w:val="2D2D2D"/>
          <w:szCs w:val="21"/>
        </w:rPr>
        <w:t xml:space="preserve">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68</w:t>
      </w:r>
    </w:p>
    <w:p w14:paraId="7B12312E" w14:textId="1B1EBA62" w:rsidR="00EE25E1" w:rsidRPr="00C62927" w:rsidRDefault="00EE25E1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21 (UGT1A</w:t>
      </w:r>
      <w:r w:rsidR="000E0866">
        <w:rPr>
          <w:rFonts w:ascii="Times New Roman" w:hAnsi="Times New Roman" w:cs="Times New Roman"/>
          <w:color w:val="2D2D2D"/>
          <w:szCs w:val="21"/>
        </w:rPr>
        <w:t>1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):ti,ab,kw </w:t>
      </w:r>
      <w:r w:rsidR="000E0866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      </w:t>
      </w:r>
      <w:r w:rsidR="00A07A00">
        <w:rPr>
          <w:rFonts w:ascii="Times New Roman" w:hAnsi="Times New Roman" w:cs="Times New Roman"/>
          <w:color w:val="2D2D2D"/>
          <w:szCs w:val="21"/>
        </w:rPr>
        <w:t xml:space="preserve"> </w:t>
      </w:r>
      <w:r w:rsidRPr="00C62927">
        <w:rPr>
          <w:rFonts w:ascii="Times New Roman" w:hAnsi="Times New Roman" w:cs="Times New Roman"/>
          <w:color w:val="2D2D2D"/>
          <w:szCs w:val="21"/>
        </w:rPr>
        <w:t>256</w:t>
      </w:r>
    </w:p>
    <w:p w14:paraId="0FC9EAEF" w14:textId="446BFA58" w:rsidR="00EE25E1" w:rsidRPr="00C62927" w:rsidRDefault="00EE25E1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22 (UDP</w:t>
      </w:r>
      <w:r w:rsidR="00667EB5" w:rsidRPr="00C62927">
        <w:rPr>
          <w:rFonts w:ascii="Times New Roman" w:hAnsi="Times New Roman" w:cs="Times New Roman"/>
          <w:color w:val="2D2D2D"/>
          <w:szCs w:val="21"/>
        </w:rPr>
        <w:t xml:space="preserve"> 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glucuronosyltransferase):ti,ab,kw  </w:t>
      </w:r>
      <w:r w:rsidR="000E0866">
        <w:rPr>
          <w:rFonts w:ascii="Times New Roman" w:hAnsi="Times New Roman" w:cs="Times New Roman"/>
          <w:color w:val="2D2D2D"/>
          <w:szCs w:val="21"/>
        </w:rPr>
        <w:t xml:space="preserve">                                      </w:t>
      </w:r>
      <w:r w:rsidR="00667EB5" w:rsidRPr="00C62927">
        <w:rPr>
          <w:rFonts w:ascii="Times New Roman" w:hAnsi="Times New Roman" w:cs="Times New Roman"/>
          <w:color w:val="2D2D2D"/>
          <w:szCs w:val="21"/>
        </w:rPr>
        <w:t>52</w:t>
      </w:r>
    </w:p>
    <w:p w14:paraId="387042F1" w14:textId="7E5FC85A" w:rsidR="00EE25E1" w:rsidRPr="00C62927" w:rsidRDefault="00EE25E1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23 (UDP glycosyltransferase 1 family, polypeptide A1):ti,ab,kw </w:t>
      </w:r>
      <w:r w:rsidR="00C62927" w:rsidRPr="00C62927">
        <w:rPr>
          <w:rFonts w:ascii="Times New Roman" w:hAnsi="Times New Roman" w:cs="Times New Roman"/>
          <w:color w:val="2D2D2D"/>
          <w:szCs w:val="21"/>
        </w:rPr>
        <w:t xml:space="preserve">  </w:t>
      </w:r>
      <w:r w:rsidR="000E0866">
        <w:rPr>
          <w:rFonts w:ascii="Times New Roman" w:hAnsi="Times New Roman" w:cs="Times New Roman"/>
          <w:color w:val="2D2D2D"/>
          <w:szCs w:val="21"/>
        </w:rPr>
        <w:t xml:space="preserve">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0</w:t>
      </w:r>
    </w:p>
    <w:p w14:paraId="586121CA" w14:textId="5B3D6B79" w:rsidR="00EE25E1" w:rsidRPr="00C62927" w:rsidRDefault="00EE25E1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>24 (uridine</w:t>
      </w:r>
      <w:r w:rsidR="00667EB5" w:rsidRPr="00C62927">
        <w:rPr>
          <w:rFonts w:ascii="Times New Roman" w:hAnsi="Times New Roman" w:cs="Times New Roman"/>
          <w:color w:val="2D2D2D"/>
          <w:szCs w:val="21"/>
        </w:rPr>
        <w:t xml:space="preserve"> </w:t>
      </w:r>
      <w:r w:rsidRPr="00C62927">
        <w:rPr>
          <w:rFonts w:ascii="Times New Roman" w:hAnsi="Times New Roman" w:cs="Times New Roman"/>
          <w:color w:val="2D2D2D"/>
          <w:szCs w:val="21"/>
        </w:rPr>
        <w:t>diphospho</w:t>
      </w:r>
      <w:r w:rsidR="00667EB5" w:rsidRPr="00C62927">
        <w:rPr>
          <w:rFonts w:ascii="Times New Roman" w:hAnsi="Times New Roman" w:cs="Times New Roman"/>
          <w:color w:val="2D2D2D"/>
          <w:szCs w:val="21"/>
        </w:rPr>
        <w:t xml:space="preserve">* </w:t>
      </w:r>
      <w:r w:rsidRPr="00C62927">
        <w:rPr>
          <w:rFonts w:ascii="Times New Roman" w:hAnsi="Times New Roman" w:cs="Times New Roman"/>
          <w:color w:val="2D2D2D"/>
          <w:szCs w:val="21"/>
        </w:rPr>
        <w:t xml:space="preserve">glucuronosyltransferase 1A1):ti,ab,kw </w:t>
      </w:r>
      <w:r w:rsidR="00C62927" w:rsidRPr="00C62927">
        <w:rPr>
          <w:rFonts w:ascii="Times New Roman" w:hAnsi="Times New Roman" w:cs="Times New Roman"/>
          <w:color w:val="2D2D2D"/>
          <w:szCs w:val="21"/>
        </w:rPr>
        <w:t xml:space="preserve">  </w:t>
      </w:r>
      <w:r w:rsidR="000E0866">
        <w:rPr>
          <w:rFonts w:ascii="Times New Roman" w:hAnsi="Times New Roman" w:cs="Times New Roman"/>
          <w:color w:val="2D2D2D"/>
          <w:szCs w:val="21"/>
        </w:rPr>
        <w:t xml:space="preserve">                       </w:t>
      </w:r>
      <w:r w:rsidR="00667EB5" w:rsidRPr="00C62927">
        <w:rPr>
          <w:rFonts w:ascii="Times New Roman" w:hAnsi="Times New Roman" w:cs="Times New Roman"/>
          <w:color w:val="2D2D2D"/>
          <w:szCs w:val="21"/>
        </w:rPr>
        <w:t>1</w:t>
      </w:r>
    </w:p>
    <w:p w14:paraId="6EFDE1A1" w14:textId="5E5C9BFD" w:rsidR="00EE25E1" w:rsidRPr="00C62927" w:rsidRDefault="00EE25E1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25 #20 or #21 or #22 or #23 or #24  </w:t>
      </w:r>
      <w:r w:rsidR="000E0866">
        <w:rPr>
          <w:rFonts w:ascii="Times New Roman" w:hAnsi="Times New Roman" w:cs="Times New Roman"/>
          <w:color w:val="2D2D2D"/>
          <w:szCs w:val="21"/>
        </w:rPr>
        <w:t xml:space="preserve">          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3</w:t>
      </w:r>
      <w:r w:rsidR="00667EB5" w:rsidRPr="00C62927">
        <w:rPr>
          <w:rFonts w:ascii="Times New Roman" w:hAnsi="Times New Roman" w:cs="Times New Roman"/>
          <w:color w:val="2D2D2D"/>
          <w:szCs w:val="21"/>
        </w:rPr>
        <w:t>10</w:t>
      </w:r>
    </w:p>
    <w:p w14:paraId="66AF32C0" w14:textId="2085D7DB" w:rsidR="00EE25E1" w:rsidRPr="00C62927" w:rsidRDefault="00EE25E1" w:rsidP="00865F08">
      <w:pPr>
        <w:snapToGrid w:val="0"/>
        <w:spacing w:line="360" w:lineRule="auto"/>
        <w:rPr>
          <w:rFonts w:ascii="Times New Roman" w:hAnsi="Times New Roman" w:cs="Times New Roman"/>
          <w:color w:val="2D2D2D"/>
          <w:szCs w:val="21"/>
        </w:rPr>
      </w:pPr>
      <w:r w:rsidRPr="00C62927">
        <w:rPr>
          <w:rFonts w:ascii="Times New Roman" w:hAnsi="Times New Roman" w:cs="Times New Roman"/>
          <w:color w:val="2D2D2D"/>
          <w:szCs w:val="21"/>
        </w:rPr>
        <w:t xml:space="preserve">26 #11 and #19 and #25     </w:t>
      </w:r>
      <w:r w:rsidR="000E0866">
        <w:rPr>
          <w:rFonts w:ascii="Times New Roman" w:hAnsi="Times New Roman" w:cs="Times New Roman"/>
          <w:color w:val="2D2D2D"/>
          <w:szCs w:val="21"/>
        </w:rPr>
        <w:t xml:space="preserve">                                                   </w:t>
      </w:r>
      <w:r w:rsidRPr="00C62927">
        <w:rPr>
          <w:rFonts w:ascii="Times New Roman" w:hAnsi="Times New Roman" w:cs="Times New Roman"/>
          <w:color w:val="2D2D2D"/>
          <w:szCs w:val="21"/>
        </w:rPr>
        <w:t>2</w:t>
      </w:r>
      <w:r w:rsidR="00AD6D4E" w:rsidRPr="00C62927">
        <w:rPr>
          <w:rFonts w:ascii="Times New Roman" w:hAnsi="Times New Roman" w:cs="Times New Roman"/>
          <w:color w:val="2D2D2D"/>
          <w:szCs w:val="21"/>
        </w:rPr>
        <w:t>9</w:t>
      </w:r>
    </w:p>
    <w:sectPr w:rsidR="00EE25E1" w:rsidRPr="00C629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D2DF5" w14:textId="77777777" w:rsidR="007352F9" w:rsidRDefault="007352F9" w:rsidP="006D3E93">
      <w:r>
        <w:separator/>
      </w:r>
    </w:p>
  </w:endnote>
  <w:endnote w:type="continuationSeparator" w:id="0">
    <w:p w14:paraId="1D665DE1" w14:textId="77777777" w:rsidR="007352F9" w:rsidRDefault="007352F9" w:rsidP="006D3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0D515" w14:textId="77777777" w:rsidR="007352F9" w:rsidRDefault="007352F9" w:rsidP="006D3E93">
      <w:r>
        <w:separator/>
      </w:r>
    </w:p>
  </w:footnote>
  <w:footnote w:type="continuationSeparator" w:id="0">
    <w:p w14:paraId="32FD1507" w14:textId="77777777" w:rsidR="007352F9" w:rsidRDefault="007352F9" w:rsidP="006D3E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27B2F"/>
    <w:multiLevelType w:val="multilevel"/>
    <w:tmpl w:val="F91EA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276733"/>
    <w:multiLevelType w:val="multilevel"/>
    <w:tmpl w:val="D8828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516BC2"/>
    <w:multiLevelType w:val="multilevel"/>
    <w:tmpl w:val="A1FA6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674198"/>
    <w:multiLevelType w:val="multilevel"/>
    <w:tmpl w:val="2618DD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BB6133"/>
    <w:multiLevelType w:val="multilevel"/>
    <w:tmpl w:val="7CF2C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44B"/>
    <w:rsid w:val="00046317"/>
    <w:rsid w:val="00091A64"/>
    <w:rsid w:val="000970BA"/>
    <w:rsid w:val="000A44C5"/>
    <w:rsid w:val="000B0D9B"/>
    <w:rsid w:val="000D6A31"/>
    <w:rsid w:val="000E0866"/>
    <w:rsid w:val="000F67F1"/>
    <w:rsid w:val="00106EE4"/>
    <w:rsid w:val="00113904"/>
    <w:rsid w:val="0012302D"/>
    <w:rsid w:val="0015798A"/>
    <w:rsid w:val="0020744B"/>
    <w:rsid w:val="00267EF7"/>
    <w:rsid w:val="002724FF"/>
    <w:rsid w:val="0027382E"/>
    <w:rsid w:val="002864B1"/>
    <w:rsid w:val="002A0572"/>
    <w:rsid w:val="002A69CE"/>
    <w:rsid w:val="002B2BBA"/>
    <w:rsid w:val="0030198A"/>
    <w:rsid w:val="00320340"/>
    <w:rsid w:val="003341FC"/>
    <w:rsid w:val="00372B42"/>
    <w:rsid w:val="00393D7E"/>
    <w:rsid w:val="003A19DE"/>
    <w:rsid w:val="003A4DCC"/>
    <w:rsid w:val="003D6E91"/>
    <w:rsid w:val="0048452B"/>
    <w:rsid w:val="004A0997"/>
    <w:rsid w:val="004D6CD6"/>
    <w:rsid w:val="00573AC4"/>
    <w:rsid w:val="005E56F5"/>
    <w:rsid w:val="0061205F"/>
    <w:rsid w:val="00634B82"/>
    <w:rsid w:val="00667EB5"/>
    <w:rsid w:val="00682BEC"/>
    <w:rsid w:val="00685738"/>
    <w:rsid w:val="0069444A"/>
    <w:rsid w:val="006B2DDD"/>
    <w:rsid w:val="006D3E93"/>
    <w:rsid w:val="006E53A7"/>
    <w:rsid w:val="007151E4"/>
    <w:rsid w:val="007352F9"/>
    <w:rsid w:val="00737744"/>
    <w:rsid w:val="00756BDE"/>
    <w:rsid w:val="00775A3C"/>
    <w:rsid w:val="00777043"/>
    <w:rsid w:val="00804457"/>
    <w:rsid w:val="00865F08"/>
    <w:rsid w:val="008A4C38"/>
    <w:rsid w:val="009011D1"/>
    <w:rsid w:val="00913570"/>
    <w:rsid w:val="009716CC"/>
    <w:rsid w:val="00987269"/>
    <w:rsid w:val="009C60DD"/>
    <w:rsid w:val="00A07A00"/>
    <w:rsid w:val="00A3666C"/>
    <w:rsid w:val="00A63B4C"/>
    <w:rsid w:val="00AC112B"/>
    <w:rsid w:val="00AD6D4E"/>
    <w:rsid w:val="00AE017C"/>
    <w:rsid w:val="00AF7FAE"/>
    <w:rsid w:val="00B064C8"/>
    <w:rsid w:val="00B34229"/>
    <w:rsid w:val="00B45B71"/>
    <w:rsid w:val="00BB39A3"/>
    <w:rsid w:val="00C61B99"/>
    <w:rsid w:val="00C62927"/>
    <w:rsid w:val="00C73849"/>
    <w:rsid w:val="00CF134E"/>
    <w:rsid w:val="00D37C6B"/>
    <w:rsid w:val="00D945F3"/>
    <w:rsid w:val="00D97461"/>
    <w:rsid w:val="00DC3F23"/>
    <w:rsid w:val="00DE119C"/>
    <w:rsid w:val="00E435C8"/>
    <w:rsid w:val="00E97431"/>
    <w:rsid w:val="00E97785"/>
    <w:rsid w:val="00EE25E1"/>
    <w:rsid w:val="00F04C30"/>
    <w:rsid w:val="00F81952"/>
    <w:rsid w:val="00FC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4D9A29"/>
  <w15:chartTrackingRefBased/>
  <w15:docId w15:val="{50DC81C2-6543-4CC0-9668-FC48AAE80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1390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390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113904"/>
  </w:style>
  <w:style w:type="paragraph" w:customStyle="1" w:styleId="meshdsscopenote">
    <w:name w:val="mesh_ds_scope_note"/>
    <w:basedOn w:val="a"/>
    <w:rsid w:val="001139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meshdateintroduced">
    <w:name w:val="mesh_date_introduced"/>
    <w:basedOn w:val="a"/>
    <w:rsid w:val="001139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1139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semiHidden/>
    <w:unhideWhenUsed/>
    <w:rsid w:val="00113904"/>
    <w:rPr>
      <w:color w:val="0000FF"/>
      <w:u w:val="single"/>
    </w:rPr>
  </w:style>
  <w:style w:type="character" w:styleId="a5">
    <w:name w:val="Strong"/>
    <w:basedOn w:val="a0"/>
    <w:uiPriority w:val="22"/>
    <w:qFormat/>
    <w:rsid w:val="00B45B71"/>
    <w:rPr>
      <w:b/>
      <w:bCs/>
    </w:rPr>
  </w:style>
  <w:style w:type="paragraph" w:styleId="a6">
    <w:name w:val="header"/>
    <w:basedOn w:val="a"/>
    <w:link w:val="a7"/>
    <w:uiPriority w:val="99"/>
    <w:unhideWhenUsed/>
    <w:rsid w:val="006D3E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D3E9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D3E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D3E93"/>
    <w:rPr>
      <w:sz w:val="18"/>
      <w:szCs w:val="18"/>
    </w:rPr>
  </w:style>
  <w:style w:type="character" w:customStyle="1" w:styleId="term">
    <w:name w:val="term"/>
    <w:basedOn w:val="a0"/>
    <w:rsid w:val="00E435C8"/>
  </w:style>
  <w:style w:type="character" w:customStyle="1" w:styleId="searchhistory-search-term">
    <w:name w:val="searchhistory-search-term"/>
    <w:basedOn w:val="a0"/>
    <w:rsid w:val="003203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02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86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8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1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5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9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23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5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5407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2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261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5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3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8137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9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679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0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34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9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2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370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9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1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8158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54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9333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5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2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400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6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016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96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7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877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6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9108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6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8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2298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9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0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8459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1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08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2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5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15955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4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1816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3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6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6589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4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7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828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7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3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7957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4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7234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6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4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475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4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0344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9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391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55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5718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4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2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47084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4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04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2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7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28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37691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02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137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1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12103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71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962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23926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35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3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07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742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43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62900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71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39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82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8819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0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103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7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30135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209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99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4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22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7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1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1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66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4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09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5</TotalTime>
  <Pages>3</Pages>
  <Words>1188</Words>
  <Characters>6776</Characters>
  <Application>Microsoft Office Word</Application>
  <DocSecurity>0</DocSecurity>
  <Lines>56</Lines>
  <Paragraphs>15</Paragraphs>
  <ScaleCrop>false</ScaleCrop>
  <Company/>
  <LinksUpToDate>false</LinksUpToDate>
  <CharactersWithSpaces>7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4</cp:revision>
  <dcterms:created xsi:type="dcterms:W3CDTF">2021-09-02T01:07:00Z</dcterms:created>
  <dcterms:modified xsi:type="dcterms:W3CDTF">2022-01-01T08:49:00Z</dcterms:modified>
</cp:coreProperties>
</file>